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E3D27" w14:textId="1BAED484" w:rsidR="002A06B4" w:rsidRPr="00AE353F" w:rsidRDefault="00156E51" w:rsidP="00A7781C">
      <w:pPr>
        <w:rPr>
          <w:b/>
          <w:bCs/>
          <w:lang w:eastAsia="ja-JP"/>
        </w:rPr>
      </w:pPr>
      <w:bookmarkStart w:id="0" w:name="_Hlk179463527"/>
      <w:r w:rsidRPr="00586823">
        <w:rPr>
          <w:b/>
          <w:bCs/>
          <w:lang w:eastAsia="ja-JP"/>
        </w:rPr>
        <w:t>Supp</w:t>
      </w:r>
      <w:r w:rsidRPr="00AE353F">
        <w:rPr>
          <w:b/>
          <w:bCs/>
          <w:lang w:eastAsia="ja-JP"/>
        </w:rPr>
        <w:t>lemental</w:t>
      </w:r>
      <w:r w:rsidRPr="00AE353F">
        <w:rPr>
          <w:rFonts w:hint="eastAsia"/>
          <w:b/>
          <w:bCs/>
          <w:lang w:eastAsia="ja-JP"/>
        </w:rPr>
        <w:t xml:space="preserve"> Materials</w:t>
      </w:r>
    </w:p>
    <w:p w14:paraId="46C1F706" w14:textId="3171D1A4" w:rsidR="007069E3" w:rsidRPr="00AE353F" w:rsidRDefault="007069E3" w:rsidP="007069E3">
      <w:pPr>
        <w:rPr>
          <w:b/>
          <w:bCs/>
          <w:lang w:eastAsia="ja-JP"/>
        </w:rPr>
      </w:pPr>
      <w:r w:rsidRPr="00AE353F">
        <w:rPr>
          <w:b/>
          <w:bCs/>
        </w:rPr>
        <w:t xml:space="preserve">Table </w:t>
      </w:r>
      <w:r w:rsidRPr="00AE353F">
        <w:rPr>
          <w:rFonts w:hint="eastAsia"/>
          <w:b/>
          <w:bCs/>
          <w:lang w:eastAsia="ja-JP"/>
        </w:rPr>
        <w:t>S1</w:t>
      </w:r>
      <w:r w:rsidRPr="00AE353F">
        <w:rPr>
          <w:b/>
          <w:bCs/>
        </w:rPr>
        <w:t xml:space="preserve">. Patient characteristics </w:t>
      </w:r>
      <w:r w:rsidRPr="00AE353F">
        <w:rPr>
          <w:rFonts w:hint="eastAsia"/>
          <w:b/>
          <w:bCs/>
          <w:lang w:eastAsia="ja-JP"/>
        </w:rPr>
        <w:t xml:space="preserve">at baseline </w:t>
      </w:r>
    </w:p>
    <w:p w14:paraId="1A2E6B96" w14:textId="77777777" w:rsidR="007069E3" w:rsidRPr="00AE353F" w:rsidRDefault="007069E3" w:rsidP="007069E3">
      <w:pPr>
        <w:rPr>
          <w:lang w:eastAsia="ja-JP"/>
        </w:rPr>
      </w:pPr>
    </w:p>
    <w:tbl>
      <w:tblPr>
        <w:tblStyle w:val="af7"/>
        <w:tblpPr w:leftFromText="142" w:rightFromText="142" w:vertAnchor="page" w:horzAnchor="margin" w:tblpY="2311"/>
        <w:tblW w:w="7792" w:type="dxa"/>
        <w:tblLook w:val="04A0" w:firstRow="1" w:lastRow="0" w:firstColumn="1" w:lastColumn="0" w:noHBand="0" w:noVBand="1"/>
      </w:tblPr>
      <w:tblGrid>
        <w:gridCol w:w="2944"/>
        <w:gridCol w:w="2438"/>
        <w:gridCol w:w="2410"/>
      </w:tblGrid>
      <w:tr w:rsidR="007069E3" w:rsidRPr="00AE353F" w14:paraId="397889C5" w14:textId="77777777" w:rsidTr="007069E3">
        <w:trPr>
          <w:trHeight w:val="397"/>
        </w:trPr>
        <w:tc>
          <w:tcPr>
            <w:tcW w:w="2944" w:type="dxa"/>
            <w:vAlign w:val="center"/>
          </w:tcPr>
          <w:p w14:paraId="01E21B2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2438" w:type="dxa"/>
            <w:vAlign w:val="center"/>
          </w:tcPr>
          <w:p w14:paraId="5A379F5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Followed group</w:t>
            </w:r>
          </w:p>
        </w:tc>
        <w:tc>
          <w:tcPr>
            <w:tcW w:w="2410" w:type="dxa"/>
            <w:vAlign w:val="center"/>
          </w:tcPr>
          <w:p w14:paraId="22E800EF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sz w:val="18"/>
                <w:szCs w:val="20"/>
              </w:rPr>
              <w:t>N</w:t>
            </w:r>
            <w:r w:rsidRPr="00AE353F">
              <w:rPr>
                <w:rFonts w:hint="eastAsia"/>
                <w:sz w:val="18"/>
                <w:szCs w:val="20"/>
              </w:rPr>
              <w:t>ot Followed group</w:t>
            </w:r>
          </w:p>
        </w:tc>
      </w:tr>
      <w:tr w:rsidR="007069E3" w:rsidRPr="00AE353F" w14:paraId="54F0B67F" w14:textId="77777777" w:rsidTr="007069E3">
        <w:trPr>
          <w:trHeight w:val="397"/>
        </w:trPr>
        <w:tc>
          <w:tcPr>
            <w:tcW w:w="2944" w:type="dxa"/>
            <w:vAlign w:val="center"/>
          </w:tcPr>
          <w:p w14:paraId="604A263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2438" w:type="dxa"/>
            <w:vAlign w:val="center"/>
          </w:tcPr>
          <w:p w14:paraId="17A8785A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N=373</w:t>
            </w:r>
          </w:p>
        </w:tc>
        <w:tc>
          <w:tcPr>
            <w:tcW w:w="2410" w:type="dxa"/>
            <w:vAlign w:val="center"/>
          </w:tcPr>
          <w:p w14:paraId="351DD7E8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N=372</w:t>
            </w:r>
          </w:p>
        </w:tc>
      </w:tr>
      <w:tr w:rsidR="007069E3" w:rsidRPr="00AE353F" w14:paraId="06B97818" w14:textId="77777777" w:rsidTr="007069E3">
        <w:trPr>
          <w:trHeight w:val="397"/>
        </w:trPr>
        <w:tc>
          <w:tcPr>
            <w:tcW w:w="2944" w:type="dxa"/>
            <w:vAlign w:val="center"/>
          </w:tcPr>
          <w:p w14:paraId="3196107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Age</w:t>
            </w:r>
          </w:p>
        </w:tc>
        <w:tc>
          <w:tcPr>
            <w:tcW w:w="2438" w:type="dxa"/>
            <w:vAlign w:val="center"/>
          </w:tcPr>
          <w:p w14:paraId="65024F0A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49F1A1C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</w:tr>
      <w:tr w:rsidR="007069E3" w:rsidRPr="00AE353F" w14:paraId="3DB4EDFF" w14:textId="77777777" w:rsidTr="007069E3">
        <w:trPr>
          <w:trHeight w:val="397"/>
        </w:trPr>
        <w:tc>
          <w:tcPr>
            <w:tcW w:w="2944" w:type="dxa"/>
            <w:vAlign w:val="center"/>
          </w:tcPr>
          <w:p w14:paraId="1440F4FB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 xml:space="preserve">    Media</w:t>
            </w:r>
            <w:r w:rsidRPr="00AE353F">
              <w:rPr>
                <w:rFonts w:hint="eastAsia"/>
                <w:sz w:val="18"/>
                <w:szCs w:val="18"/>
              </w:rPr>
              <w:t xml:space="preserve">n </w:t>
            </w:r>
            <w:r w:rsidRPr="00AE353F">
              <w:rPr>
                <w:sz w:val="18"/>
                <w:szCs w:val="18"/>
              </w:rPr>
              <w:t>(25th and 75th percentiles)</w:t>
            </w:r>
          </w:p>
        </w:tc>
        <w:tc>
          <w:tcPr>
            <w:tcW w:w="2438" w:type="dxa"/>
            <w:vAlign w:val="center"/>
          </w:tcPr>
          <w:p w14:paraId="1B0306DF" w14:textId="04509FFA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78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 xml:space="preserve"> (74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, 83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5E2B49A3" w14:textId="77EFAA49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78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 xml:space="preserve"> (74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, 83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)</w:t>
            </w:r>
          </w:p>
        </w:tc>
      </w:tr>
      <w:tr w:rsidR="007069E3" w:rsidRPr="00AE353F" w14:paraId="51A8C65C" w14:textId="77777777" w:rsidTr="007069E3">
        <w:trPr>
          <w:trHeight w:val="1022"/>
        </w:trPr>
        <w:tc>
          <w:tcPr>
            <w:tcW w:w="2944" w:type="dxa"/>
            <w:vAlign w:val="center"/>
          </w:tcPr>
          <w:p w14:paraId="611B2C2C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sz w:val="18"/>
                <w:szCs w:val="20"/>
              </w:rPr>
              <w:t>S</w:t>
            </w:r>
            <w:r w:rsidRPr="00AE353F">
              <w:rPr>
                <w:rFonts w:hint="eastAsia"/>
                <w:sz w:val="18"/>
                <w:szCs w:val="20"/>
              </w:rPr>
              <w:t>ex</w:t>
            </w:r>
          </w:p>
          <w:p w14:paraId="6A7A7A5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Male</w:t>
            </w:r>
          </w:p>
          <w:p w14:paraId="77B413B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Female</w:t>
            </w:r>
          </w:p>
        </w:tc>
        <w:tc>
          <w:tcPr>
            <w:tcW w:w="2438" w:type="dxa"/>
            <w:vAlign w:val="center"/>
          </w:tcPr>
          <w:p w14:paraId="5265A248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200F8A9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5.6% (61)</w:t>
            </w:r>
          </w:p>
          <w:p w14:paraId="0F445B9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84.4% (312)</w:t>
            </w:r>
          </w:p>
        </w:tc>
        <w:tc>
          <w:tcPr>
            <w:tcW w:w="2410" w:type="dxa"/>
            <w:vAlign w:val="center"/>
          </w:tcPr>
          <w:p w14:paraId="4C7A3AB8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082B8BA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20.1% (75)</w:t>
            </w:r>
          </w:p>
          <w:p w14:paraId="09991AE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79.9% (297)</w:t>
            </w:r>
          </w:p>
        </w:tc>
      </w:tr>
      <w:tr w:rsidR="007069E3" w:rsidRPr="00AE353F" w14:paraId="5C6E9693" w14:textId="77777777" w:rsidTr="007069E3">
        <w:trPr>
          <w:trHeight w:val="1250"/>
        </w:trPr>
        <w:tc>
          <w:tcPr>
            <w:tcW w:w="2944" w:type="dxa"/>
            <w:vAlign w:val="center"/>
          </w:tcPr>
          <w:p w14:paraId="52CEA01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Educational background</w:t>
            </w:r>
          </w:p>
          <w:p w14:paraId="5BE0AF67" w14:textId="77777777" w:rsidR="007069E3" w:rsidRPr="00AE353F" w:rsidRDefault="007069E3" w:rsidP="007069E3">
            <w:pPr>
              <w:snapToGrid w:val="0"/>
              <w:spacing w:line="180" w:lineRule="exact"/>
              <w:ind w:firstLineChars="50" w:firstLine="90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9 years (Group</w:t>
            </w:r>
            <w:r w:rsidRPr="00AE353F">
              <w:rPr>
                <w:sz w:val="18"/>
                <w:szCs w:val="20"/>
              </w:rPr>
              <w:t xml:space="preserve"> </w:t>
            </w:r>
            <w:r w:rsidRPr="00AE353F">
              <w:rPr>
                <w:rFonts w:hint="eastAsia"/>
                <w:sz w:val="18"/>
                <w:szCs w:val="20"/>
              </w:rPr>
              <w:t>1)</w:t>
            </w:r>
          </w:p>
          <w:p w14:paraId="55B5F7D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2 years (Group</w:t>
            </w:r>
            <w:r w:rsidRPr="00AE353F">
              <w:rPr>
                <w:sz w:val="18"/>
                <w:szCs w:val="20"/>
              </w:rPr>
              <w:t xml:space="preserve"> </w:t>
            </w:r>
            <w:r w:rsidRPr="00AE353F">
              <w:rPr>
                <w:rFonts w:hint="eastAsia"/>
                <w:sz w:val="18"/>
                <w:szCs w:val="20"/>
              </w:rPr>
              <w:t>2)</w:t>
            </w:r>
          </w:p>
          <w:p w14:paraId="40F1720F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5 years (Group</w:t>
            </w:r>
            <w:r w:rsidRPr="00AE353F">
              <w:rPr>
                <w:sz w:val="18"/>
                <w:szCs w:val="20"/>
              </w:rPr>
              <w:t xml:space="preserve"> </w:t>
            </w:r>
            <w:r w:rsidRPr="00AE353F">
              <w:rPr>
                <w:rFonts w:hint="eastAsia"/>
                <w:sz w:val="18"/>
                <w:szCs w:val="20"/>
              </w:rPr>
              <w:t>3)</w:t>
            </w:r>
          </w:p>
          <w:p w14:paraId="09B16E7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sz w:val="18"/>
                <w:szCs w:val="20"/>
              </w:rPr>
              <w:t>O</w:t>
            </w:r>
            <w:r w:rsidRPr="00AE353F">
              <w:rPr>
                <w:rFonts w:hint="eastAsia"/>
                <w:sz w:val="18"/>
                <w:szCs w:val="20"/>
              </w:rPr>
              <w:t>ther     (Group</w:t>
            </w:r>
            <w:r w:rsidRPr="00AE353F">
              <w:rPr>
                <w:sz w:val="18"/>
                <w:szCs w:val="20"/>
              </w:rPr>
              <w:t xml:space="preserve"> </w:t>
            </w:r>
            <w:r w:rsidRPr="00AE353F">
              <w:rPr>
                <w:rFonts w:hint="eastAsia"/>
                <w:sz w:val="18"/>
                <w:szCs w:val="20"/>
              </w:rPr>
              <w:t>4)</w:t>
            </w:r>
          </w:p>
        </w:tc>
        <w:tc>
          <w:tcPr>
            <w:tcW w:w="2438" w:type="dxa"/>
            <w:vAlign w:val="center"/>
          </w:tcPr>
          <w:p w14:paraId="76E7638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25E1465F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6.0% (60)</w:t>
            </w:r>
          </w:p>
          <w:p w14:paraId="4E5583C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59.0% (220)</w:t>
            </w:r>
          </w:p>
          <w:p w14:paraId="41AC4367" w14:textId="716B7D7D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9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% (71)</w:t>
            </w:r>
          </w:p>
          <w:p w14:paraId="08A29A6B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5.0% (19)</w:t>
            </w:r>
          </w:p>
        </w:tc>
        <w:tc>
          <w:tcPr>
            <w:tcW w:w="2410" w:type="dxa"/>
            <w:vAlign w:val="center"/>
          </w:tcPr>
          <w:p w14:paraId="610A9FBC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6F9ED738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22.9% (86)</w:t>
            </w:r>
          </w:p>
          <w:p w14:paraId="3BB37D13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56.6% (210)</w:t>
            </w:r>
          </w:p>
          <w:p w14:paraId="6FD213F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6.3% (60)</w:t>
            </w:r>
          </w:p>
          <w:p w14:paraId="69542725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.2% (16)</w:t>
            </w:r>
          </w:p>
        </w:tc>
      </w:tr>
      <w:tr w:rsidR="007069E3" w:rsidRPr="00AE353F" w14:paraId="5AACF8DA" w14:textId="77777777" w:rsidTr="007069E3">
        <w:trPr>
          <w:trHeight w:val="1139"/>
        </w:trPr>
        <w:tc>
          <w:tcPr>
            <w:tcW w:w="2944" w:type="dxa"/>
            <w:vAlign w:val="center"/>
          </w:tcPr>
          <w:p w14:paraId="199360F8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Household status</w:t>
            </w:r>
          </w:p>
          <w:p w14:paraId="45FBBC3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Living alone</w:t>
            </w:r>
          </w:p>
        </w:tc>
        <w:tc>
          <w:tcPr>
            <w:tcW w:w="2438" w:type="dxa"/>
            <w:vAlign w:val="center"/>
          </w:tcPr>
          <w:p w14:paraId="65709E0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2C6BBC7A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26.3% (98)</w:t>
            </w:r>
          </w:p>
        </w:tc>
        <w:tc>
          <w:tcPr>
            <w:tcW w:w="2410" w:type="dxa"/>
            <w:vAlign w:val="center"/>
          </w:tcPr>
          <w:p w14:paraId="3C2A5BC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4010AC4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21.3% (79)</w:t>
            </w:r>
          </w:p>
        </w:tc>
      </w:tr>
      <w:tr w:rsidR="007069E3" w:rsidRPr="00AE353F" w14:paraId="21EA3469" w14:textId="77777777" w:rsidTr="007069E3">
        <w:trPr>
          <w:trHeight w:val="397"/>
        </w:trPr>
        <w:tc>
          <w:tcPr>
            <w:tcW w:w="2944" w:type="dxa"/>
            <w:vAlign w:val="center"/>
          </w:tcPr>
          <w:p w14:paraId="38D3A8B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 xml:space="preserve">Number of </w:t>
            </w:r>
            <w:r w:rsidRPr="00AE353F">
              <w:rPr>
                <w:sz w:val="18"/>
                <w:szCs w:val="20"/>
              </w:rPr>
              <w:t>comorbidities</w:t>
            </w:r>
          </w:p>
        </w:tc>
        <w:tc>
          <w:tcPr>
            <w:tcW w:w="2438" w:type="dxa"/>
            <w:vAlign w:val="center"/>
          </w:tcPr>
          <w:p w14:paraId="2AFC9FC5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88A04E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</w:tr>
      <w:tr w:rsidR="007069E3" w:rsidRPr="00AE353F" w14:paraId="03CF3627" w14:textId="77777777" w:rsidTr="007069E3">
        <w:trPr>
          <w:trHeight w:val="397"/>
        </w:trPr>
        <w:tc>
          <w:tcPr>
            <w:tcW w:w="2944" w:type="dxa"/>
            <w:vAlign w:val="center"/>
          </w:tcPr>
          <w:p w14:paraId="30E95F9C" w14:textId="77777777" w:rsidR="007069E3" w:rsidRPr="00AE353F" w:rsidRDefault="007069E3" w:rsidP="007069E3">
            <w:pPr>
              <w:snapToGrid w:val="0"/>
              <w:spacing w:line="180" w:lineRule="exact"/>
              <w:ind w:firstLineChars="100" w:firstLine="180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Media</w:t>
            </w:r>
            <w:r w:rsidRPr="00AE353F">
              <w:rPr>
                <w:rFonts w:hint="eastAsia"/>
                <w:sz w:val="18"/>
                <w:szCs w:val="18"/>
              </w:rPr>
              <w:t xml:space="preserve">n </w:t>
            </w:r>
            <w:r w:rsidRPr="00AE353F">
              <w:rPr>
                <w:sz w:val="18"/>
                <w:szCs w:val="18"/>
              </w:rPr>
              <w:t>(25th and 75th percentiles)</w:t>
            </w:r>
          </w:p>
        </w:tc>
        <w:tc>
          <w:tcPr>
            <w:tcW w:w="2438" w:type="dxa"/>
            <w:vAlign w:val="center"/>
          </w:tcPr>
          <w:p w14:paraId="0405B7BF" w14:textId="53E418CF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0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 xml:space="preserve"> (0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, 1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6A66C638" w14:textId="02402201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0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 xml:space="preserve"> (0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, 1</w:t>
            </w:r>
            <w:r w:rsidR="006A3727" w:rsidRPr="00AE353F">
              <w:rPr>
                <w:rFonts w:hint="eastAsia"/>
                <w:sz w:val="18"/>
                <w:szCs w:val="20"/>
              </w:rPr>
              <w:t>.0</w:t>
            </w:r>
            <w:r w:rsidRPr="00AE353F">
              <w:rPr>
                <w:rFonts w:hint="eastAsia"/>
                <w:sz w:val="18"/>
                <w:szCs w:val="20"/>
              </w:rPr>
              <w:t>)</w:t>
            </w:r>
          </w:p>
        </w:tc>
      </w:tr>
      <w:tr w:rsidR="007069E3" w:rsidRPr="00AE353F" w14:paraId="3982753D" w14:textId="77777777" w:rsidTr="007069E3">
        <w:trPr>
          <w:trHeight w:val="600"/>
        </w:trPr>
        <w:tc>
          <w:tcPr>
            <w:tcW w:w="2944" w:type="dxa"/>
            <w:vAlign w:val="center"/>
          </w:tcPr>
          <w:p w14:paraId="3F5D278C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Employment status</w:t>
            </w:r>
          </w:p>
          <w:p w14:paraId="73C2F43B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Employed</w:t>
            </w:r>
          </w:p>
        </w:tc>
        <w:tc>
          <w:tcPr>
            <w:tcW w:w="2438" w:type="dxa"/>
            <w:vAlign w:val="center"/>
          </w:tcPr>
          <w:p w14:paraId="19207B7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0E2E2E3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2.0% (45)</w:t>
            </w:r>
          </w:p>
        </w:tc>
        <w:tc>
          <w:tcPr>
            <w:tcW w:w="2410" w:type="dxa"/>
            <w:vAlign w:val="center"/>
          </w:tcPr>
          <w:p w14:paraId="1CB002F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276DC745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1.7% (44)</w:t>
            </w:r>
          </w:p>
        </w:tc>
      </w:tr>
      <w:tr w:rsidR="007069E3" w:rsidRPr="00AE353F" w14:paraId="5CBFE139" w14:textId="77777777" w:rsidTr="007069E3">
        <w:trPr>
          <w:trHeight w:val="552"/>
        </w:trPr>
        <w:tc>
          <w:tcPr>
            <w:tcW w:w="2944" w:type="dxa"/>
            <w:vAlign w:val="center"/>
          </w:tcPr>
          <w:p w14:paraId="5CD8707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Subjective cognitive decline</w:t>
            </w:r>
          </w:p>
          <w:p w14:paraId="765F4DC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Present</w:t>
            </w:r>
          </w:p>
        </w:tc>
        <w:tc>
          <w:tcPr>
            <w:tcW w:w="2438" w:type="dxa"/>
            <w:vAlign w:val="center"/>
          </w:tcPr>
          <w:p w14:paraId="4137051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76CAEF5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8.7% (154)</w:t>
            </w:r>
          </w:p>
        </w:tc>
        <w:tc>
          <w:tcPr>
            <w:tcW w:w="2410" w:type="dxa"/>
            <w:vAlign w:val="center"/>
          </w:tcPr>
          <w:p w14:paraId="624CA7FB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31D53E3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7.3% (176)</w:t>
            </w:r>
          </w:p>
        </w:tc>
      </w:tr>
      <w:tr w:rsidR="007069E3" w:rsidRPr="00AE353F" w14:paraId="739E19FF" w14:textId="77777777" w:rsidTr="007069E3">
        <w:trPr>
          <w:trHeight w:val="552"/>
        </w:trPr>
        <w:tc>
          <w:tcPr>
            <w:tcW w:w="2944" w:type="dxa"/>
            <w:vAlign w:val="center"/>
          </w:tcPr>
          <w:p w14:paraId="4830387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G</w:t>
            </w:r>
            <w:r w:rsidRPr="00AE353F">
              <w:rPr>
                <w:sz w:val="18"/>
                <w:szCs w:val="20"/>
              </w:rPr>
              <w:t>oing out at least once a week</w:t>
            </w:r>
          </w:p>
          <w:p w14:paraId="7CF361F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Yes</w:t>
            </w:r>
          </w:p>
        </w:tc>
        <w:tc>
          <w:tcPr>
            <w:tcW w:w="2438" w:type="dxa"/>
            <w:vAlign w:val="center"/>
          </w:tcPr>
          <w:p w14:paraId="2001D25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00EF217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94.4% (352)</w:t>
            </w:r>
          </w:p>
        </w:tc>
        <w:tc>
          <w:tcPr>
            <w:tcW w:w="2410" w:type="dxa"/>
            <w:vAlign w:val="center"/>
          </w:tcPr>
          <w:p w14:paraId="70E354C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5C3836E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94.6% (352)</w:t>
            </w:r>
          </w:p>
        </w:tc>
      </w:tr>
      <w:tr w:rsidR="007069E3" w:rsidRPr="00AE353F" w14:paraId="1283F45F" w14:textId="77777777" w:rsidTr="007069E3">
        <w:trPr>
          <w:trHeight w:val="1066"/>
        </w:trPr>
        <w:tc>
          <w:tcPr>
            <w:tcW w:w="2944" w:type="dxa"/>
            <w:vAlign w:val="center"/>
          </w:tcPr>
          <w:p w14:paraId="135837B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Frailty status at baseline</w:t>
            </w:r>
          </w:p>
          <w:p w14:paraId="3A5D0BB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Robust</w:t>
            </w:r>
          </w:p>
          <w:p w14:paraId="1E974ED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Pre frailty/ Frailty</w:t>
            </w:r>
          </w:p>
        </w:tc>
        <w:tc>
          <w:tcPr>
            <w:tcW w:w="2438" w:type="dxa"/>
            <w:vAlign w:val="center"/>
          </w:tcPr>
          <w:p w14:paraId="2DB83C0A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0FE40C6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56.3% (210)</w:t>
            </w:r>
          </w:p>
          <w:p w14:paraId="3ABB6FF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3.7% (163)</w:t>
            </w:r>
          </w:p>
        </w:tc>
        <w:tc>
          <w:tcPr>
            <w:tcW w:w="2410" w:type="dxa"/>
            <w:vAlign w:val="center"/>
          </w:tcPr>
          <w:p w14:paraId="43C2BC8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20C68B0A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53.5% (199)</w:t>
            </w:r>
          </w:p>
          <w:p w14:paraId="7BD0C0DE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6.5% (173)</w:t>
            </w:r>
          </w:p>
        </w:tc>
      </w:tr>
    </w:tbl>
    <w:p w14:paraId="6B428D64" w14:textId="77777777" w:rsidR="007069E3" w:rsidRPr="00AE353F" w:rsidRDefault="007069E3" w:rsidP="007069E3">
      <w:pPr>
        <w:rPr>
          <w:lang w:eastAsia="ja-JP"/>
        </w:rPr>
      </w:pPr>
    </w:p>
    <w:p w14:paraId="73372DF6" w14:textId="6B26BF24" w:rsidR="007069E3" w:rsidRPr="00AE353F" w:rsidRDefault="007069E3" w:rsidP="007069E3">
      <w:pPr>
        <w:rPr>
          <w:lang w:eastAsia="ja-JP"/>
        </w:rPr>
      </w:pPr>
    </w:p>
    <w:p w14:paraId="26EB214B" w14:textId="77777777" w:rsidR="007069E3" w:rsidRPr="00AE353F" w:rsidRDefault="007069E3" w:rsidP="007069E3">
      <w:pPr>
        <w:rPr>
          <w:lang w:eastAsia="ja-JP"/>
        </w:rPr>
      </w:pPr>
    </w:p>
    <w:p w14:paraId="2568F584" w14:textId="77777777" w:rsidR="007069E3" w:rsidRPr="00AE353F" w:rsidRDefault="007069E3" w:rsidP="007069E3">
      <w:pPr>
        <w:rPr>
          <w:lang w:eastAsia="ja-JP"/>
        </w:rPr>
      </w:pPr>
    </w:p>
    <w:p w14:paraId="469F966E" w14:textId="77777777" w:rsidR="007069E3" w:rsidRPr="00AE353F" w:rsidRDefault="007069E3" w:rsidP="007069E3">
      <w:pPr>
        <w:rPr>
          <w:lang w:eastAsia="ja-JP"/>
        </w:rPr>
      </w:pPr>
    </w:p>
    <w:p w14:paraId="735ACCC1" w14:textId="77777777" w:rsidR="007069E3" w:rsidRPr="00AE353F" w:rsidRDefault="007069E3" w:rsidP="007069E3">
      <w:pPr>
        <w:rPr>
          <w:lang w:eastAsia="ja-JP"/>
        </w:rPr>
      </w:pPr>
    </w:p>
    <w:p w14:paraId="7D6DFD4C" w14:textId="77777777" w:rsidR="007069E3" w:rsidRPr="00AE353F" w:rsidRDefault="007069E3" w:rsidP="007069E3">
      <w:pPr>
        <w:rPr>
          <w:lang w:eastAsia="ja-JP"/>
        </w:rPr>
      </w:pPr>
    </w:p>
    <w:p w14:paraId="7F9B501B" w14:textId="77777777" w:rsidR="007069E3" w:rsidRPr="00AE353F" w:rsidRDefault="007069E3" w:rsidP="007069E3">
      <w:pPr>
        <w:rPr>
          <w:lang w:eastAsia="ja-JP"/>
        </w:rPr>
      </w:pPr>
    </w:p>
    <w:p w14:paraId="045D139F" w14:textId="77777777" w:rsidR="007069E3" w:rsidRPr="00AE353F" w:rsidRDefault="007069E3" w:rsidP="007069E3">
      <w:pPr>
        <w:rPr>
          <w:lang w:eastAsia="ja-JP"/>
        </w:rPr>
      </w:pPr>
    </w:p>
    <w:p w14:paraId="01C67F53" w14:textId="77777777" w:rsidR="007069E3" w:rsidRPr="00AE353F" w:rsidRDefault="007069E3" w:rsidP="007069E3">
      <w:pPr>
        <w:rPr>
          <w:lang w:eastAsia="ja-JP"/>
        </w:rPr>
      </w:pPr>
    </w:p>
    <w:p w14:paraId="370F4E59" w14:textId="77777777" w:rsidR="007069E3" w:rsidRPr="00AE353F" w:rsidRDefault="007069E3" w:rsidP="007069E3">
      <w:pPr>
        <w:rPr>
          <w:lang w:eastAsia="ja-JP"/>
        </w:rPr>
      </w:pPr>
    </w:p>
    <w:p w14:paraId="613D72D7" w14:textId="77777777" w:rsidR="007069E3" w:rsidRPr="00AE353F" w:rsidRDefault="007069E3" w:rsidP="007069E3">
      <w:pPr>
        <w:rPr>
          <w:lang w:eastAsia="ja-JP"/>
        </w:rPr>
      </w:pPr>
    </w:p>
    <w:p w14:paraId="0D6B9007" w14:textId="77777777" w:rsidR="007069E3" w:rsidRPr="00AE353F" w:rsidRDefault="007069E3" w:rsidP="007069E3">
      <w:pPr>
        <w:rPr>
          <w:lang w:eastAsia="ja-JP"/>
        </w:rPr>
      </w:pPr>
    </w:p>
    <w:p w14:paraId="728121EC" w14:textId="77777777" w:rsidR="007069E3" w:rsidRPr="00AE353F" w:rsidRDefault="007069E3" w:rsidP="007069E3">
      <w:pPr>
        <w:rPr>
          <w:lang w:eastAsia="ja-JP"/>
        </w:rPr>
      </w:pPr>
    </w:p>
    <w:p w14:paraId="5EFF6294" w14:textId="77777777" w:rsidR="007069E3" w:rsidRPr="00AE353F" w:rsidRDefault="007069E3" w:rsidP="007069E3">
      <w:pPr>
        <w:rPr>
          <w:lang w:eastAsia="ja-JP"/>
        </w:rPr>
      </w:pPr>
    </w:p>
    <w:p w14:paraId="0675ADBF" w14:textId="77777777" w:rsidR="007069E3" w:rsidRPr="00AE353F" w:rsidRDefault="007069E3" w:rsidP="007069E3">
      <w:pPr>
        <w:rPr>
          <w:lang w:eastAsia="ja-JP"/>
        </w:rPr>
      </w:pPr>
    </w:p>
    <w:p w14:paraId="6B973407" w14:textId="77777777" w:rsidR="007069E3" w:rsidRPr="00AE353F" w:rsidRDefault="007069E3" w:rsidP="007069E3">
      <w:pPr>
        <w:rPr>
          <w:lang w:eastAsia="ja-JP"/>
        </w:rPr>
      </w:pPr>
    </w:p>
    <w:p w14:paraId="22B3E0DD" w14:textId="77777777" w:rsidR="007069E3" w:rsidRPr="00AE353F" w:rsidRDefault="007069E3" w:rsidP="007069E3">
      <w:pPr>
        <w:rPr>
          <w:lang w:eastAsia="ja-JP"/>
        </w:rPr>
      </w:pPr>
    </w:p>
    <w:p w14:paraId="69C63C8C" w14:textId="77777777" w:rsidR="007069E3" w:rsidRPr="00AE353F" w:rsidRDefault="007069E3" w:rsidP="007069E3">
      <w:pPr>
        <w:rPr>
          <w:lang w:eastAsia="ja-JP"/>
        </w:rPr>
      </w:pPr>
    </w:p>
    <w:p w14:paraId="750DC4E3" w14:textId="77777777" w:rsidR="007069E3" w:rsidRPr="00AE353F" w:rsidRDefault="007069E3" w:rsidP="007069E3">
      <w:pPr>
        <w:rPr>
          <w:lang w:eastAsia="ja-JP"/>
        </w:rPr>
      </w:pPr>
    </w:p>
    <w:p w14:paraId="2C47263C" w14:textId="77777777" w:rsidR="007069E3" w:rsidRPr="00AE353F" w:rsidRDefault="007069E3" w:rsidP="007069E3">
      <w:pPr>
        <w:rPr>
          <w:lang w:eastAsia="ja-JP"/>
        </w:rPr>
      </w:pPr>
    </w:p>
    <w:p w14:paraId="4092A9AF" w14:textId="77777777" w:rsidR="007069E3" w:rsidRPr="00AE353F" w:rsidRDefault="007069E3" w:rsidP="007069E3">
      <w:pPr>
        <w:rPr>
          <w:lang w:eastAsia="ja-JP"/>
        </w:rPr>
      </w:pPr>
    </w:p>
    <w:p w14:paraId="558468E7" w14:textId="77777777" w:rsidR="007069E3" w:rsidRPr="00AE353F" w:rsidRDefault="007069E3" w:rsidP="007069E3">
      <w:pPr>
        <w:rPr>
          <w:lang w:eastAsia="ja-JP"/>
        </w:rPr>
      </w:pPr>
    </w:p>
    <w:p w14:paraId="05E3BABD" w14:textId="77777777" w:rsidR="007069E3" w:rsidRPr="00AE353F" w:rsidRDefault="007069E3" w:rsidP="007069E3">
      <w:pPr>
        <w:rPr>
          <w:lang w:eastAsia="ja-JP"/>
        </w:rPr>
      </w:pPr>
    </w:p>
    <w:p w14:paraId="0C7F8BB4" w14:textId="77777777" w:rsidR="007069E3" w:rsidRPr="00AE353F" w:rsidRDefault="007069E3" w:rsidP="007069E3">
      <w:pPr>
        <w:rPr>
          <w:sz w:val="40"/>
          <w:szCs w:val="96"/>
          <w:lang w:eastAsia="ja-JP"/>
        </w:rPr>
      </w:pPr>
      <w:r w:rsidRPr="00AE353F">
        <w:t xml:space="preserve">Data are presented as </w:t>
      </w:r>
      <w:r w:rsidRPr="00AE353F">
        <w:rPr>
          <w:rFonts w:hint="eastAsia"/>
          <w:lang w:eastAsia="ja-JP"/>
        </w:rPr>
        <w:t>percentages</w:t>
      </w:r>
      <w:r w:rsidRPr="00AE353F">
        <w:t xml:space="preserve"> (</w:t>
      </w:r>
      <w:r w:rsidRPr="00AE353F">
        <w:rPr>
          <w:rFonts w:hint="eastAsia"/>
          <w:lang w:eastAsia="ja-JP"/>
        </w:rPr>
        <w:t>number</w:t>
      </w:r>
      <w:r w:rsidRPr="00AE353F">
        <w:t>s)</w:t>
      </w:r>
      <w:r w:rsidRPr="00AE353F">
        <w:rPr>
          <w:rFonts w:hint="eastAsia"/>
          <w:lang w:eastAsia="ja-JP"/>
        </w:rPr>
        <w:t xml:space="preserve"> and median (</w:t>
      </w:r>
      <w:r w:rsidRPr="00AE353F">
        <w:rPr>
          <w:szCs w:val="24"/>
        </w:rPr>
        <w:t>25th and 75th percentiles</w:t>
      </w:r>
      <w:r w:rsidRPr="00AE353F">
        <w:rPr>
          <w:rFonts w:hint="eastAsia"/>
          <w:szCs w:val="24"/>
          <w:lang w:eastAsia="ja-JP"/>
        </w:rPr>
        <w:t>)</w:t>
      </w:r>
    </w:p>
    <w:p w14:paraId="141F1DDC" w14:textId="77777777" w:rsidR="007069E3" w:rsidRPr="00AE353F" w:rsidRDefault="007069E3" w:rsidP="007069E3">
      <w:pPr>
        <w:rPr>
          <w:lang w:eastAsia="ja-JP"/>
        </w:rPr>
      </w:pPr>
    </w:p>
    <w:p w14:paraId="08C92D82" w14:textId="77777777" w:rsidR="007069E3" w:rsidRPr="00AE353F" w:rsidRDefault="007069E3" w:rsidP="007069E3">
      <w:pPr>
        <w:rPr>
          <w:lang w:eastAsia="ja-JP"/>
        </w:rPr>
      </w:pPr>
    </w:p>
    <w:p w14:paraId="28E38AA0" w14:textId="77777777" w:rsidR="007069E3" w:rsidRPr="00AE353F" w:rsidRDefault="007069E3" w:rsidP="007069E3">
      <w:pPr>
        <w:rPr>
          <w:lang w:eastAsia="ja-JP"/>
        </w:rPr>
      </w:pPr>
    </w:p>
    <w:p w14:paraId="40B0541E" w14:textId="77777777" w:rsidR="007069E3" w:rsidRPr="00AE353F" w:rsidRDefault="007069E3" w:rsidP="007069E3">
      <w:pPr>
        <w:rPr>
          <w:lang w:eastAsia="ja-JP"/>
        </w:rPr>
      </w:pPr>
    </w:p>
    <w:p w14:paraId="274138BD" w14:textId="77777777" w:rsidR="007069E3" w:rsidRPr="00AE353F" w:rsidRDefault="007069E3" w:rsidP="007069E3">
      <w:pPr>
        <w:rPr>
          <w:lang w:eastAsia="ja-JP"/>
        </w:rPr>
      </w:pPr>
    </w:p>
    <w:p w14:paraId="55FED61C" w14:textId="77777777" w:rsidR="007069E3" w:rsidRPr="00AE353F" w:rsidRDefault="007069E3" w:rsidP="007069E3">
      <w:pPr>
        <w:rPr>
          <w:lang w:eastAsia="ja-JP"/>
        </w:rPr>
      </w:pPr>
    </w:p>
    <w:p w14:paraId="3C49F105" w14:textId="77777777" w:rsidR="007069E3" w:rsidRPr="00AE353F" w:rsidRDefault="007069E3" w:rsidP="007069E3">
      <w:pPr>
        <w:rPr>
          <w:lang w:eastAsia="ja-JP"/>
        </w:rPr>
      </w:pPr>
    </w:p>
    <w:p w14:paraId="4D823892" w14:textId="77777777" w:rsidR="007069E3" w:rsidRPr="00AE353F" w:rsidRDefault="007069E3" w:rsidP="007069E3">
      <w:pPr>
        <w:rPr>
          <w:lang w:eastAsia="ja-JP"/>
        </w:rPr>
      </w:pPr>
    </w:p>
    <w:p w14:paraId="7BB01EEF" w14:textId="77777777" w:rsidR="007069E3" w:rsidRPr="00AE353F" w:rsidRDefault="007069E3" w:rsidP="007069E3">
      <w:pPr>
        <w:rPr>
          <w:lang w:eastAsia="ja-JP"/>
        </w:rPr>
      </w:pPr>
    </w:p>
    <w:p w14:paraId="3EF1366E" w14:textId="77777777" w:rsidR="007069E3" w:rsidRPr="00AE353F" w:rsidRDefault="007069E3" w:rsidP="00A7781C">
      <w:pPr>
        <w:rPr>
          <w:b/>
          <w:bCs/>
          <w:lang w:eastAsia="ja-JP"/>
        </w:rPr>
      </w:pPr>
    </w:p>
    <w:p w14:paraId="030FE590" w14:textId="47211D44" w:rsidR="00A7781C" w:rsidRPr="00AE353F" w:rsidRDefault="00156E51" w:rsidP="00A7781C">
      <w:pPr>
        <w:rPr>
          <w:b/>
          <w:bCs/>
          <w:color w:val="FF0000"/>
        </w:rPr>
      </w:pPr>
      <w:r w:rsidRPr="00AE353F">
        <w:rPr>
          <w:b/>
          <w:bCs/>
        </w:rPr>
        <w:lastRenderedPageBreak/>
        <w:t xml:space="preserve">Table </w:t>
      </w:r>
      <w:r w:rsidRPr="00AE353F">
        <w:rPr>
          <w:rFonts w:hint="eastAsia"/>
          <w:b/>
          <w:bCs/>
          <w:lang w:eastAsia="ja-JP"/>
        </w:rPr>
        <w:t>S</w:t>
      </w:r>
      <w:r w:rsidR="007069E3" w:rsidRPr="00AE353F">
        <w:rPr>
          <w:rFonts w:hint="eastAsia"/>
          <w:b/>
          <w:bCs/>
          <w:lang w:eastAsia="ja-JP"/>
        </w:rPr>
        <w:t>2</w:t>
      </w:r>
      <w:r w:rsidRPr="00AE353F">
        <w:rPr>
          <w:b/>
          <w:bCs/>
        </w:rPr>
        <w:t>. Frailty status after 1 year</w:t>
      </w:r>
      <w:r w:rsidR="00ED52E9" w:rsidRPr="00AE353F">
        <w:rPr>
          <w:rFonts w:hint="eastAsia"/>
          <w:b/>
          <w:bCs/>
          <w:lang w:eastAsia="ja-JP"/>
        </w:rPr>
        <w:t xml:space="preserve">　</w:t>
      </w:r>
    </w:p>
    <w:tbl>
      <w:tblPr>
        <w:tblStyle w:val="af7"/>
        <w:tblpPr w:leftFromText="142" w:rightFromText="142" w:vertAnchor="page" w:horzAnchor="margin" w:tblpY="2021"/>
        <w:tblW w:w="8791" w:type="dxa"/>
        <w:tblLook w:val="04A0" w:firstRow="1" w:lastRow="0" w:firstColumn="1" w:lastColumn="0" w:noHBand="0" w:noVBand="1"/>
      </w:tblPr>
      <w:tblGrid>
        <w:gridCol w:w="3970"/>
        <w:gridCol w:w="1417"/>
        <w:gridCol w:w="1418"/>
        <w:gridCol w:w="1134"/>
        <w:gridCol w:w="852"/>
      </w:tblGrid>
      <w:tr w:rsidR="007069E3" w:rsidRPr="00AE353F" w14:paraId="5F02AF03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6FDE863E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6D0FA2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High HL group</w:t>
            </w:r>
          </w:p>
        </w:tc>
        <w:tc>
          <w:tcPr>
            <w:tcW w:w="1418" w:type="dxa"/>
            <w:vAlign w:val="center"/>
          </w:tcPr>
          <w:p w14:paraId="5A197DD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Low HL group</w:t>
            </w:r>
          </w:p>
        </w:tc>
        <w:tc>
          <w:tcPr>
            <w:tcW w:w="1134" w:type="dxa"/>
            <w:vAlign w:val="center"/>
          </w:tcPr>
          <w:p w14:paraId="1EFE5D0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i/>
                <w:sz w:val="18"/>
                <w:szCs w:val="20"/>
              </w:rPr>
            </w:pPr>
            <w:r w:rsidRPr="00AE353F">
              <w:rPr>
                <w:i/>
                <w:sz w:val="18"/>
                <w:szCs w:val="20"/>
              </w:rPr>
              <w:t>P</w:t>
            </w:r>
            <w:r w:rsidRPr="00AE353F">
              <w:rPr>
                <w:rFonts w:hint="eastAsia"/>
                <w:i/>
                <w:sz w:val="18"/>
                <w:szCs w:val="20"/>
              </w:rPr>
              <w:t>-value</w:t>
            </w:r>
          </w:p>
        </w:tc>
        <w:tc>
          <w:tcPr>
            <w:tcW w:w="852" w:type="dxa"/>
            <w:vAlign w:val="center"/>
          </w:tcPr>
          <w:p w14:paraId="1F42C16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NMV</w:t>
            </w:r>
          </w:p>
        </w:tc>
      </w:tr>
      <w:tr w:rsidR="007069E3" w:rsidRPr="00AE353F" w14:paraId="76293A68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0500E61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873488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N=211</w:t>
            </w:r>
          </w:p>
        </w:tc>
        <w:tc>
          <w:tcPr>
            <w:tcW w:w="1418" w:type="dxa"/>
            <w:vAlign w:val="center"/>
          </w:tcPr>
          <w:p w14:paraId="73F6FFC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N=162</w:t>
            </w:r>
          </w:p>
        </w:tc>
        <w:tc>
          <w:tcPr>
            <w:tcW w:w="1134" w:type="dxa"/>
            <w:vAlign w:val="center"/>
          </w:tcPr>
          <w:p w14:paraId="65BF3BE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7468DE68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</w:tr>
      <w:tr w:rsidR="007069E3" w:rsidRPr="00AE353F" w14:paraId="787BECFF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165792B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 xml:space="preserve">Medical </w:t>
            </w:r>
            <w:r w:rsidRPr="00AE353F">
              <w:rPr>
                <w:sz w:val="18"/>
                <w:szCs w:val="20"/>
              </w:rPr>
              <w:t>e</w:t>
            </w:r>
            <w:r w:rsidRPr="00AE353F">
              <w:rPr>
                <w:rFonts w:hint="eastAsia"/>
                <w:sz w:val="18"/>
                <w:szCs w:val="20"/>
              </w:rPr>
              <w:t>xpenses (yen)</w:t>
            </w:r>
          </w:p>
        </w:tc>
        <w:tc>
          <w:tcPr>
            <w:tcW w:w="1417" w:type="dxa"/>
            <w:vAlign w:val="center"/>
          </w:tcPr>
          <w:p w14:paraId="38A3762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1F7A40E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5DA5A5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0.04</w:t>
            </w:r>
          </w:p>
        </w:tc>
        <w:tc>
          <w:tcPr>
            <w:tcW w:w="852" w:type="dxa"/>
            <w:vAlign w:val="center"/>
          </w:tcPr>
          <w:p w14:paraId="57A88ED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68</w:t>
            </w:r>
          </w:p>
        </w:tc>
      </w:tr>
      <w:tr w:rsidR="007069E3" w:rsidRPr="00AE353F" w14:paraId="1CFA9211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453FE34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 xml:space="preserve">    Mean </w:t>
            </w:r>
            <w:r w:rsidRPr="00AE353F">
              <w:rPr>
                <w:rFonts w:hint="eastAsia"/>
                <w:sz w:val="18"/>
                <w:szCs w:val="20"/>
              </w:rPr>
              <w:t>±</w:t>
            </w:r>
            <w:r w:rsidRPr="00AE353F">
              <w:rPr>
                <w:rFonts w:hint="eastAsia"/>
                <w:sz w:val="18"/>
                <w:szCs w:val="20"/>
              </w:rPr>
              <w:t xml:space="preserve"> SD</w:t>
            </w:r>
          </w:p>
        </w:tc>
        <w:tc>
          <w:tcPr>
            <w:tcW w:w="1417" w:type="dxa"/>
            <w:vAlign w:val="center"/>
          </w:tcPr>
          <w:p w14:paraId="3EFE0EC1" w14:textId="0C4209D2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399,320</w:t>
            </w:r>
          </w:p>
          <w:p w14:paraId="3388C94C" w14:textId="1EDF6ED8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(674,123)</w:t>
            </w:r>
          </w:p>
        </w:tc>
        <w:tc>
          <w:tcPr>
            <w:tcW w:w="1418" w:type="dxa"/>
            <w:vAlign w:val="center"/>
          </w:tcPr>
          <w:p w14:paraId="219F318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60,809</w:t>
            </w:r>
          </w:p>
          <w:p w14:paraId="733B64A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(613,358)</w:t>
            </w:r>
          </w:p>
        </w:tc>
        <w:tc>
          <w:tcPr>
            <w:tcW w:w="1134" w:type="dxa"/>
            <w:vAlign w:val="center"/>
          </w:tcPr>
          <w:p w14:paraId="489224E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299D921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</w:tr>
      <w:tr w:rsidR="007069E3" w:rsidRPr="00AE353F" w14:paraId="6F886255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53C2468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 xml:space="preserve">    Media</w:t>
            </w:r>
            <w:r w:rsidRPr="00AE353F">
              <w:rPr>
                <w:rFonts w:hint="eastAsia"/>
                <w:sz w:val="18"/>
                <w:szCs w:val="18"/>
              </w:rPr>
              <w:t xml:space="preserve">n  </w:t>
            </w:r>
            <w:r w:rsidRPr="00AE353F">
              <w:rPr>
                <w:sz w:val="18"/>
                <w:szCs w:val="18"/>
              </w:rPr>
              <w:t>(25th and 75th percentiles)</w:t>
            </w:r>
          </w:p>
        </w:tc>
        <w:tc>
          <w:tcPr>
            <w:tcW w:w="1417" w:type="dxa"/>
            <w:vAlign w:val="center"/>
          </w:tcPr>
          <w:p w14:paraId="5F17A2C5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239,050</w:t>
            </w:r>
          </w:p>
          <w:p w14:paraId="28CC4C9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(114,350,  421,680)</w:t>
            </w:r>
          </w:p>
        </w:tc>
        <w:tc>
          <w:tcPr>
            <w:tcW w:w="1418" w:type="dxa"/>
            <w:vAlign w:val="center"/>
          </w:tcPr>
          <w:p w14:paraId="40A2FB59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295,725</w:t>
            </w:r>
          </w:p>
          <w:p w14:paraId="47914B8A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(146,282, 475,202)</w:t>
            </w:r>
          </w:p>
        </w:tc>
        <w:tc>
          <w:tcPr>
            <w:tcW w:w="1134" w:type="dxa"/>
            <w:vAlign w:val="center"/>
          </w:tcPr>
          <w:p w14:paraId="2C0BCE8B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5BFF631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</w:tr>
      <w:tr w:rsidR="007069E3" w:rsidRPr="00AE353F" w14:paraId="082D7FFA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5E314AF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Long-term care costs (yen)</w:t>
            </w:r>
          </w:p>
        </w:tc>
        <w:tc>
          <w:tcPr>
            <w:tcW w:w="1417" w:type="dxa"/>
            <w:vAlign w:val="center"/>
          </w:tcPr>
          <w:p w14:paraId="2414E75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0FB4AF2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77000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0.12</w:t>
            </w:r>
          </w:p>
        </w:tc>
        <w:tc>
          <w:tcPr>
            <w:tcW w:w="852" w:type="dxa"/>
            <w:vAlign w:val="center"/>
          </w:tcPr>
          <w:p w14:paraId="1749E045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68</w:t>
            </w:r>
          </w:p>
        </w:tc>
      </w:tr>
      <w:tr w:rsidR="007069E3" w:rsidRPr="00AE353F" w14:paraId="7EE8184C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5493432E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 xml:space="preserve">    Mean </w:t>
            </w:r>
            <w:r w:rsidRPr="00AE353F">
              <w:rPr>
                <w:rFonts w:hint="eastAsia"/>
                <w:sz w:val="18"/>
                <w:szCs w:val="20"/>
              </w:rPr>
              <w:t>±</w:t>
            </w:r>
            <w:r w:rsidRPr="00AE353F">
              <w:rPr>
                <w:rFonts w:hint="eastAsia"/>
                <w:sz w:val="18"/>
                <w:szCs w:val="20"/>
              </w:rPr>
              <w:t xml:space="preserve"> SD</w:t>
            </w:r>
          </w:p>
        </w:tc>
        <w:tc>
          <w:tcPr>
            <w:tcW w:w="1417" w:type="dxa"/>
            <w:vAlign w:val="center"/>
          </w:tcPr>
          <w:p w14:paraId="30851FBE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10,449</w:t>
            </w:r>
          </w:p>
          <w:p w14:paraId="7E1F824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(68,469)</w:t>
            </w:r>
          </w:p>
        </w:tc>
        <w:tc>
          <w:tcPr>
            <w:tcW w:w="1418" w:type="dxa"/>
            <w:vAlign w:val="center"/>
          </w:tcPr>
          <w:p w14:paraId="19D6D2B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0,518</w:t>
            </w:r>
          </w:p>
          <w:p w14:paraId="615E6B0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(183,379)</w:t>
            </w:r>
          </w:p>
        </w:tc>
        <w:tc>
          <w:tcPr>
            <w:tcW w:w="1134" w:type="dxa"/>
            <w:vAlign w:val="center"/>
          </w:tcPr>
          <w:p w14:paraId="7E3BEBD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5BD469B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</w:tr>
      <w:tr w:rsidR="007069E3" w:rsidRPr="00AE353F" w14:paraId="3553DA82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28F909C1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 xml:space="preserve">    Media</w:t>
            </w:r>
            <w:r w:rsidRPr="00AE353F">
              <w:rPr>
                <w:rFonts w:hint="eastAsia"/>
                <w:sz w:val="18"/>
                <w:szCs w:val="18"/>
              </w:rPr>
              <w:t xml:space="preserve">n  </w:t>
            </w:r>
            <w:r w:rsidRPr="00AE353F">
              <w:rPr>
                <w:sz w:val="18"/>
                <w:szCs w:val="18"/>
              </w:rPr>
              <w:t>(25th and 75th percentiles)</w:t>
            </w:r>
          </w:p>
        </w:tc>
        <w:tc>
          <w:tcPr>
            <w:tcW w:w="1417" w:type="dxa"/>
            <w:vAlign w:val="center"/>
          </w:tcPr>
          <w:p w14:paraId="74F80B8C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0 (0, 0)</w:t>
            </w:r>
          </w:p>
        </w:tc>
        <w:tc>
          <w:tcPr>
            <w:tcW w:w="1418" w:type="dxa"/>
            <w:vAlign w:val="center"/>
          </w:tcPr>
          <w:p w14:paraId="6AE0034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0 (0, 0)</w:t>
            </w:r>
          </w:p>
        </w:tc>
        <w:tc>
          <w:tcPr>
            <w:tcW w:w="1134" w:type="dxa"/>
            <w:vAlign w:val="center"/>
          </w:tcPr>
          <w:p w14:paraId="2EEA99BA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791853CD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</w:tr>
      <w:tr w:rsidR="007069E3" w:rsidRPr="00AE353F" w14:paraId="5A7E0A44" w14:textId="77777777" w:rsidTr="007069E3">
        <w:trPr>
          <w:trHeight w:val="454"/>
        </w:trPr>
        <w:tc>
          <w:tcPr>
            <w:tcW w:w="3970" w:type="dxa"/>
            <w:vAlign w:val="center"/>
          </w:tcPr>
          <w:p w14:paraId="6CF26A9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Frailty status after one year</w:t>
            </w:r>
          </w:p>
          <w:p w14:paraId="2AF019FE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Robust</w:t>
            </w:r>
          </w:p>
          <w:p w14:paraId="5821F7EB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Pre</w:t>
            </w:r>
            <w:r w:rsidRPr="00AE353F">
              <w:rPr>
                <w:sz w:val="18"/>
                <w:szCs w:val="20"/>
              </w:rPr>
              <w:t>-</w:t>
            </w:r>
            <w:r w:rsidRPr="00AE353F">
              <w:rPr>
                <w:rFonts w:hint="eastAsia"/>
                <w:sz w:val="18"/>
                <w:szCs w:val="20"/>
              </w:rPr>
              <w:t>frail/Frail</w:t>
            </w:r>
          </w:p>
        </w:tc>
        <w:tc>
          <w:tcPr>
            <w:tcW w:w="1417" w:type="dxa"/>
            <w:vAlign w:val="center"/>
          </w:tcPr>
          <w:p w14:paraId="2A30D9A0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2F198E2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67.3% (142)/</w:t>
            </w:r>
          </w:p>
          <w:p w14:paraId="026ECBB4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32.7% (69)</w:t>
            </w:r>
          </w:p>
        </w:tc>
        <w:tc>
          <w:tcPr>
            <w:tcW w:w="1418" w:type="dxa"/>
            <w:vAlign w:val="center"/>
          </w:tcPr>
          <w:p w14:paraId="6F897CF3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088B57D7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41.4% (67)</w:t>
            </w:r>
          </w:p>
          <w:p w14:paraId="64B58A53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58.6% (95)</w:t>
            </w:r>
          </w:p>
        </w:tc>
        <w:tc>
          <w:tcPr>
            <w:tcW w:w="1134" w:type="dxa"/>
            <w:vAlign w:val="center"/>
          </w:tcPr>
          <w:p w14:paraId="23888D5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&lt;0.0001</w:t>
            </w:r>
          </w:p>
          <w:p w14:paraId="48A2E765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  <w:p w14:paraId="2C93EEA6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423731CB" w14:textId="77777777" w:rsidR="007069E3" w:rsidRPr="00AE353F" w:rsidRDefault="007069E3" w:rsidP="007069E3">
            <w:pPr>
              <w:snapToGrid w:val="0"/>
              <w:spacing w:line="180" w:lineRule="exact"/>
              <w:jc w:val="both"/>
              <w:rPr>
                <w:sz w:val="18"/>
                <w:szCs w:val="20"/>
              </w:rPr>
            </w:pPr>
            <w:r w:rsidRPr="00AE353F">
              <w:rPr>
                <w:rFonts w:hint="eastAsia"/>
                <w:sz w:val="18"/>
                <w:szCs w:val="20"/>
              </w:rPr>
              <w:t>0</w:t>
            </w:r>
          </w:p>
        </w:tc>
      </w:tr>
    </w:tbl>
    <w:p w14:paraId="3D7E9E6E" w14:textId="77777777" w:rsidR="00A7781C" w:rsidRPr="00AE353F" w:rsidRDefault="00A7781C" w:rsidP="00A7781C">
      <w:pPr>
        <w:rPr>
          <w:b/>
          <w:bCs/>
          <w:lang w:eastAsia="ja-JP"/>
        </w:rPr>
      </w:pPr>
    </w:p>
    <w:p w14:paraId="13E67E30" w14:textId="1905129A" w:rsidR="00A7781C" w:rsidRPr="00AE353F" w:rsidRDefault="00156E51" w:rsidP="00A7781C">
      <w:pPr>
        <w:rPr>
          <w:lang w:eastAsia="ja-JP"/>
        </w:rPr>
      </w:pPr>
      <w:r w:rsidRPr="00AE353F">
        <w:rPr>
          <w:rFonts w:hint="eastAsia"/>
          <w:lang w:eastAsia="ja-JP"/>
        </w:rPr>
        <w:t xml:space="preserve">Abbreviation: </w:t>
      </w:r>
      <w:r w:rsidRPr="00AE353F">
        <w:t>NMV, number of missing values</w:t>
      </w:r>
      <w:r w:rsidRPr="00AE353F">
        <w:rPr>
          <w:rFonts w:hint="eastAsia"/>
          <w:lang w:eastAsia="ja-JP"/>
        </w:rPr>
        <w:t>; SD, standard deviation</w:t>
      </w:r>
    </w:p>
    <w:p w14:paraId="0C83A5C0" w14:textId="77777777" w:rsidR="00A7781C" w:rsidRPr="00586823" w:rsidRDefault="00156E51" w:rsidP="00A7781C">
      <w:r w:rsidRPr="00AE353F">
        <w:t xml:space="preserve">Data are presented as </w:t>
      </w:r>
      <w:r w:rsidRPr="00AE353F">
        <w:rPr>
          <w:rFonts w:hint="eastAsia"/>
          <w:lang w:eastAsia="ja-JP"/>
        </w:rPr>
        <w:t>percentages</w:t>
      </w:r>
      <w:r w:rsidRPr="00AE353F">
        <w:t xml:space="preserve"> (</w:t>
      </w:r>
      <w:r w:rsidRPr="00AE353F">
        <w:rPr>
          <w:rFonts w:hint="eastAsia"/>
          <w:lang w:eastAsia="ja-JP"/>
        </w:rPr>
        <w:t>number</w:t>
      </w:r>
      <w:r w:rsidRPr="00AE353F">
        <w:t>s)</w:t>
      </w:r>
      <w:r w:rsidRPr="00AE353F">
        <w:rPr>
          <w:rFonts w:hint="eastAsia"/>
          <w:lang w:eastAsia="ja-JP"/>
        </w:rPr>
        <w:t>, means</w:t>
      </w:r>
      <w:r w:rsidRPr="00AE353F">
        <w:t xml:space="preserve"> </w:t>
      </w:r>
      <w:r w:rsidRPr="00AE353F">
        <w:rPr>
          <w:rFonts w:hint="eastAsia"/>
          <w:lang w:eastAsia="ja-JP"/>
        </w:rPr>
        <w:t>(standard deviation</w:t>
      </w:r>
      <w:r w:rsidRPr="00AE353F">
        <w:t>)</w:t>
      </w:r>
      <w:r w:rsidRPr="00AE353F">
        <w:rPr>
          <w:rFonts w:hint="eastAsia"/>
          <w:lang w:eastAsia="ja-JP"/>
        </w:rPr>
        <w:t>, and median (25</w:t>
      </w:r>
      <w:r w:rsidRPr="00AE353F">
        <w:rPr>
          <w:rFonts w:hint="eastAsia"/>
          <w:vertAlign w:val="superscript"/>
          <w:lang w:eastAsia="ja-JP"/>
        </w:rPr>
        <w:t>th</w:t>
      </w:r>
      <w:r w:rsidRPr="00AE353F">
        <w:rPr>
          <w:rFonts w:hint="eastAsia"/>
          <w:lang w:eastAsia="ja-JP"/>
        </w:rPr>
        <w:t xml:space="preserve"> and 75</w:t>
      </w:r>
      <w:r w:rsidRPr="00AE353F">
        <w:rPr>
          <w:rFonts w:hint="eastAsia"/>
          <w:vertAlign w:val="superscript"/>
          <w:lang w:eastAsia="ja-JP"/>
        </w:rPr>
        <w:t>th</w:t>
      </w:r>
      <w:r w:rsidRPr="00AE353F">
        <w:rPr>
          <w:rFonts w:hint="eastAsia"/>
          <w:lang w:eastAsia="ja-JP"/>
        </w:rPr>
        <w:t xml:space="preserve"> </w:t>
      </w:r>
      <w:r w:rsidRPr="00AE353F">
        <w:rPr>
          <w:lang w:eastAsia="ja-JP"/>
        </w:rPr>
        <w:t>percentiles</w:t>
      </w:r>
      <w:r w:rsidRPr="00AE353F">
        <w:rPr>
          <w:rFonts w:hint="eastAsia"/>
          <w:lang w:eastAsia="ja-JP"/>
        </w:rPr>
        <w:t>)</w:t>
      </w:r>
      <w:r w:rsidRPr="00AE353F">
        <w:t>.</w:t>
      </w:r>
    </w:p>
    <w:p w14:paraId="0CD80CA0" w14:textId="77777777" w:rsidR="00700946" w:rsidRPr="00586823" w:rsidRDefault="00700946" w:rsidP="00700946">
      <w:pPr>
        <w:rPr>
          <w:lang w:eastAsia="ja-JP"/>
        </w:rPr>
      </w:pPr>
    </w:p>
    <w:p w14:paraId="3F726E71" w14:textId="77777777" w:rsidR="00A7781C" w:rsidRPr="00586823" w:rsidRDefault="00A7781C" w:rsidP="00700946">
      <w:pPr>
        <w:rPr>
          <w:lang w:eastAsia="ja-JP"/>
        </w:rPr>
      </w:pPr>
    </w:p>
    <w:p w14:paraId="3F011F87" w14:textId="77777777" w:rsidR="00A7781C" w:rsidRPr="00586823" w:rsidRDefault="00A7781C" w:rsidP="00700946">
      <w:pPr>
        <w:rPr>
          <w:lang w:eastAsia="ja-JP"/>
        </w:rPr>
      </w:pPr>
    </w:p>
    <w:p w14:paraId="49294AB7" w14:textId="77777777" w:rsidR="00A7781C" w:rsidRPr="00586823" w:rsidRDefault="00A7781C" w:rsidP="00700946">
      <w:pPr>
        <w:rPr>
          <w:lang w:eastAsia="ja-JP"/>
        </w:rPr>
      </w:pPr>
    </w:p>
    <w:p w14:paraId="192B20EF" w14:textId="77777777" w:rsidR="00A7781C" w:rsidRDefault="00A7781C" w:rsidP="00700946">
      <w:pPr>
        <w:rPr>
          <w:lang w:eastAsia="ja-JP"/>
        </w:rPr>
      </w:pPr>
    </w:p>
    <w:p w14:paraId="1C551B15" w14:textId="77777777" w:rsidR="00AA3500" w:rsidRDefault="00AA3500" w:rsidP="00700946">
      <w:pPr>
        <w:rPr>
          <w:lang w:eastAsia="ja-JP"/>
        </w:rPr>
      </w:pPr>
    </w:p>
    <w:p w14:paraId="073C3245" w14:textId="77777777" w:rsidR="00AA3500" w:rsidRDefault="00AA3500" w:rsidP="00700946">
      <w:pPr>
        <w:rPr>
          <w:lang w:eastAsia="ja-JP"/>
        </w:rPr>
      </w:pPr>
    </w:p>
    <w:p w14:paraId="4DBEAC6C" w14:textId="77777777" w:rsidR="00AA3500" w:rsidRDefault="00AA3500" w:rsidP="00700946">
      <w:pPr>
        <w:rPr>
          <w:lang w:eastAsia="ja-JP"/>
        </w:rPr>
      </w:pPr>
    </w:p>
    <w:p w14:paraId="6940E8F3" w14:textId="77777777" w:rsidR="00AA3500" w:rsidRDefault="00AA3500" w:rsidP="00700946">
      <w:pPr>
        <w:rPr>
          <w:lang w:eastAsia="ja-JP"/>
        </w:rPr>
      </w:pPr>
    </w:p>
    <w:p w14:paraId="7649CA2B" w14:textId="77777777" w:rsidR="00AA3500" w:rsidRDefault="00AA3500" w:rsidP="00700946">
      <w:pPr>
        <w:rPr>
          <w:lang w:eastAsia="ja-JP"/>
        </w:rPr>
      </w:pPr>
    </w:p>
    <w:p w14:paraId="60B5BE32" w14:textId="77777777" w:rsidR="00AA3500" w:rsidRDefault="00AA3500" w:rsidP="00700946">
      <w:pPr>
        <w:rPr>
          <w:lang w:eastAsia="ja-JP"/>
        </w:rPr>
      </w:pPr>
    </w:p>
    <w:p w14:paraId="56C0A3C8" w14:textId="77777777" w:rsidR="00AA3500" w:rsidRDefault="00AA3500" w:rsidP="00700946">
      <w:pPr>
        <w:rPr>
          <w:lang w:eastAsia="ja-JP"/>
        </w:rPr>
      </w:pPr>
    </w:p>
    <w:p w14:paraId="487C72C8" w14:textId="77777777" w:rsidR="00AA3500" w:rsidRDefault="00AA3500" w:rsidP="00700946">
      <w:pPr>
        <w:rPr>
          <w:lang w:eastAsia="ja-JP"/>
        </w:rPr>
      </w:pPr>
    </w:p>
    <w:p w14:paraId="2CB6C5F0" w14:textId="77777777" w:rsidR="00AA3500" w:rsidRDefault="00AA3500" w:rsidP="00700946">
      <w:pPr>
        <w:rPr>
          <w:lang w:eastAsia="ja-JP"/>
        </w:rPr>
      </w:pPr>
    </w:p>
    <w:p w14:paraId="414E51E1" w14:textId="77777777" w:rsidR="00AA3500" w:rsidRDefault="00AA3500" w:rsidP="00700946">
      <w:pPr>
        <w:rPr>
          <w:lang w:eastAsia="ja-JP"/>
        </w:rPr>
      </w:pPr>
    </w:p>
    <w:p w14:paraId="6A4BD78A" w14:textId="77777777" w:rsidR="00AA3500" w:rsidRDefault="00AA3500" w:rsidP="00700946">
      <w:pPr>
        <w:rPr>
          <w:lang w:eastAsia="ja-JP"/>
        </w:rPr>
      </w:pPr>
    </w:p>
    <w:p w14:paraId="529EB7D8" w14:textId="77777777" w:rsidR="00AA3500" w:rsidRPr="00AA3500" w:rsidRDefault="00AA3500" w:rsidP="00700946">
      <w:pPr>
        <w:rPr>
          <w:lang w:eastAsia="ja-JP"/>
        </w:rPr>
      </w:pPr>
    </w:p>
    <w:p w14:paraId="2A8FBB58" w14:textId="77777777" w:rsidR="00A7781C" w:rsidRPr="00586823" w:rsidRDefault="00A7781C" w:rsidP="00700946">
      <w:pPr>
        <w:rPr>
          <w:lang w:eastAsia="ja-JP"/>
        </w:rPr>
      </w:pPr>
    </w:p>
    <w:p w14:paraId="3F86C8DB" w14:textId="77777777" w:rsidR="00A7781C" w:rsidRDefault="00A7781C" w:rsidP="00700946">
      <w:pPr>
        <w:rPr>
          <w:lang w:eastAsia="ja-JP"/>
        </w:rPr>
      </w:pPr>
    </w:p>
    <w:p w14:paraId="289042DB" w14:textId="77777777" w:rsidR="00AA3500" w:rsidRPr="00586823" w:rsidRDefault="00AA3500" w:rsidP="00700946">
      <w:pPr>
        <w:rPr>
          <w:lang w:eastAsia="ja-JP"/>
        </w:rPr>
      </w:pPr>
    </w:p>
    <w:p w14:paraId="29DB564C" w14:textId="41EF30C8" w:rsidR="00A7781C" w:rsidRPr="00586823" w:rsidRDefault="00156E51" w:rsidP="00A7781C">
      <w:pPr>
        <w:rPr>
          <w:b/>
          <w:bCs/>
          <w:szCs w:val="28"/>
          <w:lang w:eastAsia="ja-JP"/>
        </w:rPr>
      </w:pPr>
      <w:r w:rsidRPr="002148EE">
        <w:rPr>
          <w:b/>
          <w:bCs/>
          <w:szCs w:val="28"/>
        </w:rPr>
        <w:lastRenderedPageBreak/>
        <w:t xml:space="preserve">Table </w:t>
      </w:r>
      <w:r w:rsidRPr="002148EE">
        <w:rPr>
          <w:rFonts w:hint="eastAsia"/>
          <w:b/>
          <w:bCs/>
          <w:szCs w:val="28"/>
          <w:lang w:eastAsia="ja-JP"/>
        </w:rPr>
        <w:t>S</w:t>
      </w:r>
      <w:r w:rsidR="007069E3" w:rsidRPr="002148EE">
        <w:rPr>
          <w:rFonts w:hint="eastAsia"/>
          <w:b/>
          <w:bCs/>
          <w:szCs w:val="28"/>
          <w:lang w:eastAsia="ja-JP"/>
        </w:rPr>
        <w:t>3</w:t>
      </w:r>
      <w:r w:rsidRPr="002148EE">
        <w:rPr>
          <w:b/>
          <w:bCs/>
          <w:szCs w:val="28"/>
        </w:rPr>
        <w:t>. Linear regression analysis of IADL stratified by health literacy at baseline</w:t>
      </w:r>
      <w:r w:rsidR="00ED52E9">
        <w:rPr>
          <w:rFonts w:hint="eastAsia"/>
          <w:b/>
          <w:bCs/>
          <w:szCs w:val="28"/>
          <w:lang w:eastAsia="ja-JP"/>
        </w:rPr>
        <w:t xml:space="preserve">　　</w:t>
      </w:r>
    </w:p>
    <w:p w14:paraId="5E8A7873" w14:textId="6D55F775" w:rsidR="00A7781C" w:rsidRPr="00586823" w:rsidRDefault="00A7781C" w:rsidP="00A7781C">
      <w:pPr>
        <w:rPr>
          <w:lang w:eastAsia="ja-JP"/>
        </w:rPr>
      </w:pPr>
    </w:p>
    <w:tbl>
      <w:tblPr>
        <w:tblStyle w:val="af7"/>
        <w:tblpPr w:leftFromText="142" w:rightFromText="142" w:vertAnchor="page" w:horzAnchor="margin" w:tblpY="2236"/>
        <w:tblW w:w="9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276"/>
        <w:gridCol w:w="1134"/>
        <w:gridCol w:w="1557"/>
        <w:gridCol w:w="850"/>
        <w:gridCol w:w="998"/>
      </w:tblGrid>
      <w:tr w:rsidR="00AA3500" w:rsidRPr="00586823" w14:paraId="3A94C93F" w14:textId="77777777" w:rsidTr="00AA3500">
        <w:trPr>
          <w:trHeight w:val="70"/>
        </w:trPr>
        <w:tc>
          <w:tcPr>
            <w:tcW w:w="325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236DCF7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szCs w:val="21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DC7C992" w14:textId="77777777" w:rsidR="00AA3500" w:rsidRPr="00586823" w:rsidRDefault="00AA3500" w:rsidP="00AA3500">
            <w:pPr>
              <w:jc w:val="center"/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8CB7B7" w14:textId="77777777" w:rsidR="00AA3500" w:rsidRPr="00586823" w:rsidRDefault="00AA3500" w:rsidP="00AA3500">
            <w:pPr>
              <w:jc w:val="center"/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Standard</w:t>
            </w:r>
          </w:p>
          <w:p w14:paraId="75709A81" w14:textId="77777777" w:rsidR="00AA3500" w:rsidRPr="00586823" w:rsidRDefault="00AA3500" w:rsidP="00AA3500">
            <w:pPr>
              <w:jc w:val="center"/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error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</w:tcBorders>
          </w:tcPr>
          <w:p w14:paraId="7BE43B73" w14:textId="77777777" w:rsidR="00AA3500" w:rsidRPr="00586823" w:rsidRDefault="00AA3500" w:rsidP="00AA3500">
            <w:pPr>
              <w:jc w:val="center"/>
              <w:rPr>
                <w:i/>
                <w:szCs w:val="21"/>
              </w:rPr>
            </w:pPr>
            <w:r w:rsidRPr="00586823">
              <w:rPr>
                <w:szCs w:val="21"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DC99CE4" w14:textId="77777777" w:rsidR="00AA3500" w:rsidRPr="00586823" w:rsidRDefault="00AA3500" w:rsidP="00AA3500">
            <w:pPr>
              <w:jc w:val="center"/>
              <w:rPr>
                <w:i/>
                <w:szCs w:val="21"/>
              </w:rPr>
            </w:pPr>
            <w:r w:rsidRPr="00586823">
              <w:rPr>
                <w:rFonts w:cs="ＭＳ 明朝"/>
                <w:i/>
                <w:iCs/>
                <w:color w:val="000000" w:themeColor="text1"/>
                <w:szCs w:val="21"/>
              </w:rPr>
              <w:t>P</w:t>
            </w:r>
            <w:r w:rsidRPr="00586823">
              <w:rPr>
                <w:szCs w:val="21"/>
              </w:rPr>
              <w:t>-value</w:t>
            </w:r>
          </w:p>
        </w:tc>
      </w:tr>
      <w:tr w:rsidR="00AA3500" w:rsidRPr="00586823" w14:paraId="54204209" w14:textId="77777777" w:rsidTr="00AA3500">
        <w:trPr>
          <w:trHeight w:val="82"/>
        </w:trPr>
        <w:tc>
          <w:tcPr>
            <w:tcW w:w="325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8F93772" w14:textId="77777777" w:rsidR="00AA3500" w:rsidRPr="00586823" w:rsidRDefault="00AA3500" w:rsidP="00AA3500">
            <w:pPr>
              <w:ind w:left="270"/>
              <w:rPr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BD10E26" w14:textId="77777777" w:rsidR="00AA3500" w:rsidRPr="00586823" w:rsidRDefault="00AA3500" w:rsidP="00AA3500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18737C" w14:textId="77777777" w:rsidR="00AA3500" w:rsidRPr="00586823" w:rsidRDefault="00AA3500" w:rsidP="00AA3500">
            <w:pPr>
              <w:rPr>
                <w:szCs w:val="21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B135847" w14:textId="77777777" w:rsidR="00AA3500" w:rsidRPr="00586823" w:rsidRDefault="00AA3500" w:rsidP="00AA3500">
            <w:pPr>
              <w:jc w:val="center"/>
              <w:rPr>
                <w:szCs w:val="21"/>
              </w:rPr>
            </w:pPr>
            <w:r w:rsidRPr="00586823">
              <w:rPr>
                <w:szCs w:val="21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2E7BEC" w14:textId="77777777" w:rsidR="00AA3500" w:rsidRPr="00586823" w:rsidRDefault="00AA3500" w:rsidP="00AA3500">
            <w:pPr>
              <w:jc w:val="center"/>
              <w:rPr>
                <w:szCs w:val="21"/>
              </w:rPr>
            </w:pPr>
            <w:r w:rsidRPr="00586823">
              <w:rPr>
                <w:szCs w:val="21"/>
              </w:rPr>
              <w:t>Upper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2550EA9" w14:textId="77777777" w:rsidR="00AA3500" w:rsidRPr="00586823" w:rsidRDefault="00AA3500" w:rsidP="00AA3500">
            <w:pPr>
              <w:rPr>
                <w:szCs w:val="21"/>
              </w:rPr>
            </w:pPr>
          </w:p>
        </w:tc>
      </w:tr>
      <w:tr w:rsidR="00AA3500" w:rsidRPr="00586823" w14:paraId="252AEF59" w14:textId="77777777" w:rsidTr="00AA3500">
        <w:tc>
          <w:tcPr>
            <w:tcW w:w="3259" w:type="dxa"/>
            <w:tcBorders>
              <w:top w:val="single" w:sz="4" w:space="0" w:color="auto"/>
              <w:right w:val="single" w:sz="4" w:space="0" w:color="auto"/>
            </w:tcBorders>
          </w:tcPr>
          <w:p w14:paraId="052DC0A7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 xml:space="preserve">Health literacy </w:t>
            </w:r>
            <w:r w:rsidRPr="00586823">
              <w:rPr>
                <w:szCs w:val="21"/>
              </w:rPr>
              <w:t xml:space="preserve">(0=low, 1=high)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47447EF0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1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C6A6D7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62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44FB3DED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83934C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25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3B6C185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43</w:t>
            </w:r>
          </w:p>
        </w:tc>
      </w:tr>
      <w:tr w:rsidR="00AA3500" w:rsidRPr="00586823" w14:paraId="0621069A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7B2CEF9D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Age  (year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5F1426A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11</w:t>
            </w:r>
          </w:p>
        </w:tc>
        <w:tc>
          <w:tcPr>
            <w:tcW w:w="1134" w:type="dxa"/>
          </w:tcPr>
          <w:p w14:paraId="138D9109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04</w:t>
            </w:r>
          </w:p>
        </w:tc>
        <w:tc>
          <w:tcPr>
            <w:tcW w:w="1557" w:type="dxa"/>
            <w:vAlign w:val="center"/>
          </w:tcPr>
          <w:p w14:paraId="3901C669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21</w:t>
            </w:r>
          </w:p>
        </w:tc>
        <w:tc>
          <w:tcPr>
            <w:tcW w:w="850" w:type="dxa"/>
            <w:vAlign w:val="center"/>
          </w:tcPr>
          <w:p w14:paraId="14257035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02</w:t>
            </w:r>
          </w:p>
        </w:tc>
        <w:tc>
          <w:tcPr>
            <w:tcW w:w="998" w:type="dxa"/>
            <w:vAlign w:val="center"/>
          </w:tcPr>
          <w:p w14:paraId="7B4E4E5C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19</w:t>
            </w:r>
          </w:p>
        </w:tc>
      </w:tr>
      <w:tr w:rsidR="00AA3500" w:rsidRPr="00586823" w14:paraId="13579993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3C06FA11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szCs w:val="21"/>
              </w:rPr>
              <w:t>Number</w:t>
            </w:r>
            <w:r w:rsidRPr="00586823">
              <w:rPr>
                <w:rFonts w:hint="eastAsia"/>
                <w:szCs w:val="21"/>
              </w:rPr>
              <w:t xml:space="preserve"> of comorbidit</w:t>
            </w:r>
            <w:r w:rsidRPr="00586823">
              <w:rPr>
                <w:szCs w:val="21"/>
              </w:rPr>
              <w:t>i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2B439E3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40</w:t>
            </w:r>
          </w:p>
        </w:tc>
        <w:tc>
          <w:tcPr>
            <w:tcW w:w="1134" w:type="dxa"/>
          </w:tcPr>
          <w:p w14:paraId="071D9FE5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43</w:t>
            </w:r>
          </w:p>
        </w:tc>
        <w:tc>
          <w:tcPr>
            <w:tcW w:w="1557" w:type="dxa"/>
            <w:vAlign w:val="center"/>
          </w:tcPr>
          <w:p w14:paraId="168BD35C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126</w:t>
            </w:r>
          </w:p>
        </w:tc>
        <w:tc>
          <w:tcPr>
            <w:tcW w:w="850" w:type="dxa"/>
            <w:vAlign w:val="center"/>
          </w:tcPr>
          <w:p w14:paraId="0D38289F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45</w:t>
            </w:r>
          </w:p>
        </w:tc>
        <w:tc>
          <w:tcPr>
            <w:tcW w:w="998" w:type="dxa"/>
            <w:vAlign w:val="center"/>
          </w:tcPr>
          <w:p w14:paraId="3E7B1814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353</w:t>
            </w:r>
          </w:p>
        </w:tc>
      </w:tr>
      <w:tr w:rsidR="00AA3500" w:rsidRPr="00586823" w14:paraId="7851BDEE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22AB5BDE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Years of education, Group1 [ref]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2F027B8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7230900A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</w:p>
        </w:tc>
        <w:tc>
          <w:tcPr>
            <w:tcW w:w="1557" w:type="dxa"/>
            <w:vAlign w:val="center"/>
          </w:tcPr>
          <w:p w14:paraId="4C12B370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47AA76F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7075F555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</w:p>
        </w:tc>
      </w:tr>
      <w:tr w:rsidR="00AA3500" w:rsidRPr="00586823" w14:paraId="0DC9C0B7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72F03DA2" w14:textId="77777777" w:rsidR="00AA3500" w:rsidRPr="00586823" w:rsidRDefault="00AA3500" w:rsidP="00AA3500">
            <w:pPr>
              <w:ind w:firstLineChars="800" w:firstLine="1680"/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 xml:space="preserve">Group2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5795888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249</w:t>
            </w:r>
          </w:p>
        </w:tc>
        <w:tc>
          <w:tcPr>
            <w:tcW w:w="1134" w:type="dxa"/>
          </w:tcPr>
          <w:p w14:paraId="1B460372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84</w:t>
            </w:r>
          </w:p>
        </w:tc>
        <w:tc>
          <w:tcPr>
            <w:tcW w:w="1557" w:type="dxa"/>
            <w:vAlign w:val="center"/>
          </w:tcPr>
          <w:p w14:paraId="67FEDC11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84</w:t>
            </w:r>
          </w:p>
        </w:tc>
        <w:tc>
          <w:tcPr>
            <w:tcW w:w="850" w:type="dxa"/>
            <w:vAlign w:val="center"/>
          </w:tcPr>
          <w:p w14:paraId="374D6619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414</w:t>
            </w:r>
          </w:p>
        </w:tc>
        <w:tc>
          <w:tcPr>
            <w:tcW w:w="998" w:type="dxa"/>
            <w:vAlign w:val="center"/>
          </w:tcPr>
          <w:p w14:paraId="2F529278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03</w:t>
            </w:r>
          </w:p>
        </w:tc>
      </w:tr>
      <w:tr w:rsidR="00AA3500" w:rsidRPr="00586823" w14:paraId="15707086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0FF2EC06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 xml:space="preserve">                                Group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55556DA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129</w:t>
            </w:r>
          </w:p>
        </w:tc>
        <w:tc>
          <w:tcPr>
            <w:tcW w:w="1134" w:type="dxa"/>
          </w:tcPr>
          <w:p w14:paraId="65F1DDA2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103</w:t>
            </w:r>
          </w:p>
        </w:tc>
        <w:tc>
          <w:tcPr>
            <w:tcW w:w="1557" w:type="dxa"/>
            <w:vAlign w:val="center"/>
          </w:tcPr>
          <w:p w14:paraId="0AD0742F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74</w:t>
            </w:r>
          </w:p>
        </w:tc>
        <w:tc>
          <w:tcPr>
            <w:tcW w:w="850" w:type="dxa"/>
            <w:vAlign w:val="center"/>
          </w:tcPr>
          <w:p w14:paraId="7A05EADD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333</w:t>
            </w:r>
          </w:p>
        </w:tc>
        <w:tc>
          <w:tcPr>
            <w:tcW w:w="998" w:type="dxa"/>
            <w:vAlign w:val="center"/>
          </w:tcPr>
          <w:p w14:paraId="50101E8A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211</w:t>
            </w:r>
          </w:p>
        </w:tc>
      </w:tr>
      <w:tr w:rsidR="00AA3500" w:rsidRPr="00586823" w14:paraId="23AE0138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159976BC" w14:textId="77777777" w:rsidR="00AA3500" w:rsidRPr="00586823" w:rsidRDefault="00AA3500" w:rsidP="00AA3500">
            <w:pPr>
              <w:ind w:firstLineChars="800" w:firstLine="1680"/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Group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B6CCAA9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48</w:t>
            </w:r>
          </w:p>
        </w:tc>
        <w:tc>
          <w:tcPr>
            <w:tcW w:w="1134" w:type="dxa"/>
          </w:tcPr>
          <w:p w14:paraId="57A7905B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161</w:t>
            </w:r>
          </w:p>
        </w:tc>
        <w:tc>
          <w:tcPr>
            <w:tcW w:w="1557" w:type="dxa"/>
            <w:vAlign w:val="center"/>
          </w:tcPr>
          <w:p w14:paraId="5259E087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365</w:t>
            </w:r>
          </w:p>
        </w:tc>
        <w:tc>
          <w:tcPr>
            <w:tcW w:w="850" w:type="dxa"/>
            <w:vAlign w:val="center"/>
          </w:tcPr>
          <w:p w14:paraId="5D078357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269</w:t>
            </w:r>
          </w:p>
        </w:tc>
        <w:tc>
          <w:tcPr>
            <w:tcW w:w="998" w:type="dxa"/>
            <w:vAlign w:val="center"/>
          </w:tcPr>
          <w:p w14:paraId="04469AD1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765</w:t>
            </w:r>
          </w:p>
        </w:tc>
      </w:tr>
      <w:tr w:rsidR="00AA3500" w:rsidRPr="00586823" w14:paraId="12169EA8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65718B25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Subjective cognitive decline (Yes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FF4076C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70</w:t>
            </w:r>
          </w:p>
        </w:tc>
        <w:tc>
          <w:tcPr>
            <w:tcW w:w="1134" w:type="dxa"/>
          </w:tcPr>
          <w:p w14:paraId="5FCD932C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118</w:t>
            </w:r>
          </w:p>
        </w:tc>
        <w:tc>
          <w:tcPr>
            <w:tcW w:w="1557" w:type="dxa"/>
            <w:vAlign w:val="center"/>
          </w:tcPr>
          <w:p w14:paraId="6C93F020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302</w:t>
            </w:r>
          </w:p>
        </w:tc>
        <w:tc>
          <w:tcPr>
            <w:tcW w:w="850" w:type="dxa"/>
            <w:vAlign w:val="center"/>
          </w:tcPr>
          <w:p w14:paraId="026FE01C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162</w:t>
            </w:r>
          </w:p>
        </w:tc>
        <w:tc>
          <w:tcPr>
            <w:tcW w:w="998" w:type="dxa"/>
            <w:vAlign w:val="center"/>
          </w:tcPr>
          <w:p w14:paraId="18F5359E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556</w:t>
            </w:r>
          </w:p>
        </w:tc>
      </w:tr>
      <w:tr w:rsidR="00AA3500" w:rsidRPr="00586823" w14:paraId="0E46628D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08D15C9D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Pre</w:t>
            </w:r>
            <w:r w:rsidRPr="00586823">
              <w:rPr>
                <w:szCs w:val="21"/>
              </w:rPr>
              <w:t>-f</w:t>
            </w:r>
            <w:r w:rsidRPr="00586823">
              <w:rPr>
                <w:rFonts w:hint="eastAsia"/>
                <w:szCs w:val="21"/>
              </w:rPr>
              <w:t>rail or Frail at baseline (Yes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DAB4BF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60</w:t>
            </w:r>
          </w:p>
        </w:tc>
        <w:tc>
          <w:tcPr>
            <w:tcW w:w="1134" w:type="dxa"/>
          </w:tcPr>
          <w:p w14:paraId="7B54E8B0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61</w:t>
            </w:r>
          </w:p>
        </w:tc>
        <w:tc>
          <w:tcPr>
            <w:tcW w:w="1557" w:type="dxa"/>
            <w:vAlign w:val="center"/>
          </w:tcPr>
          <w:p w14:paraId="036F97F6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181</w:t>
            </w:r>
          </w:p>
        </w:tc>
        <w:tc>
          <w:tcPr>
            <w:tcW w:w="850" w:type="dxa"/>
            <w:vAlign w:val="center"/>
          </w:tcPr>
          <w:p w14:paraId="6B255AC2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61</w:t>
            </w:r>
          </w:p>
        </w:tc>
        <w:tc>
          <w:tcPr>
            <w:tcW w:w="998" w:type="dxa"/>
            <w:vAlign w:val="center"/>
          </w:tcPr>
          <w:p w14:paraId="1317ACA1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331</w:t>
            </w:r>
          </w:p>
        </w:tc>
      </w:tr>
      <w:tr w:rsidR="00AA3500" w:rsidRPr="00586823" w14:paraId="7A117AAB" w14:textId="77777777" w:rsidTr="00AA3500">
        <w:tc>
          <w:tcPr>
            <w:tcW w:w="3259" w:type="dxa"/>
            <w:tcBorders>
              <w:right w:val="single" w:sz="4" w:space="0" w:color="auto"/>
            </w:tcBorders>
          </w:tcPr>
          <w:p w14:paraId="3D3F6854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Living alone (Yes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49245B1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67</w:t>
            </w:r>
          </w:p>
        </w:tc>
        <w:tc>
          <w:tcPr>
            <w:tcW w:w="1134" w:type="dxa"/>
          </w:tcPr>
          <w:p w14:paraId="3A8875B6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07</w:t>
            </w:r>
          </w:p>
        </w:tc>
        <w:tc>
          <w:tcPr>
            <w:tcW w:w="1557" w:type="dxa"/>
            <w:vAlign w:val="center"/>
          </w:tcPr>
          <w:p w14:paraId="20189BDD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71</w:t>
            </w:r>
          </w:p>
        </w:tc>
        <w:tc>
          <w:tcPr>
            <w:tcW w:w="850" w:type="dxa"/>
            <w:vAlign w:val="center"/>
          </w:tcPr>
          <w:p w14:paraId="6B203178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205</w:t>
            </w:r>
          </w:p>
        </w:tc>
        <w:tc>
          <w:tcPr>
            <w:tcW w:w="998" w:type="dxa"/>
            <w:vAlign w:val="center"/>
          </w:tcPr>
          <w:p w14:paraId="4D16ADAC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342</w:t>
            </w:r>
          </w:p>
        </w:tc>
      </w:tr>
      <w:tr w:rsidR="00AA3500" w:rsidRPr="00586823" w14:paraId="7248F120" w14:textId="77777777" w:rsidTr="00AA3500">
        <w:tc>
          <w:tcPr>
            <w:tcW w:w="3259" w:type="dxa"/>
            <w:tcBorders>
              <w:bottom w:val="single" w:sz="4" w:space="0" w:color="auto"/>
              <w:right w:val="single" w:sz="4" w:space="0" w:color="auto"/>
            </w:tcBorders>
          </w:tcPr>
          <w:p w14:paraId="0B9BF480" w14:textId="77777777" w:rsidR="00AA3500" w:rsidRPr="00586823" w:rsidRDefault="00AA3500" w:rsidP="00AA3500">
            <w:pPr>
              <w:rPr>
                <w:szCs w:val="21"/>
              </w:rPr>
            </w:pPr>
            <w:r w:rsidRPr="00586823">
              <w:rPr>
                <w:rFonts w:hint="eastAsia"/>
                <w:szCs w:val="21"/>
              </w:rPr>
              <w:t>Employed (Yes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8FF8812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1415DE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096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6397E540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-0.2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42AEFA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17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A3F87C8" w14:textId="77777777" w:rsidR="00AA3500" w:rsidRPr="00586823" w:rsidRDefault="00AA3500" w:rsidP="00AA3500">
            <w:pPr>
              <w:jc w:val="center"/>
              <w:rPr>
                <w:rFonts w:eastAsia="游ゴシック"/>
                <w:color w:val="000000"/>
                <w:szCs w:val="21"/>
              </w:rPr>
            </w:pPr>
            <w:r w:rsidRPr="00586823">
              <w:rPr>
                <w:rFonts w:eastAsia="游ゴシック" w:hint="eastAsia"/>
                <w:color w:val="000000"/>
                <w:szCs w:val="21"/>
              </w:rPr>
              <w:t>0.901</w:t>
            </w:r>
          </w:p>
        </w:tc>
      </w:tr>
    </w:tbl>
    <w:p w14:paraId="1D9E280A" w14:textId="77777777" w:rsidR="00A7781C" w:rsidRPr="00586823" w:rsidRDefault="00156E51" w:rsidP="00A7781C">
      <w:pPr>
        <w:rPr>
          <w:lang w:eastAsia="ja-JP"/>
        </w:rPr>
      </w:pPr>
      <w:r w:rsidRPr="00586823">
        <w:rPr>
          <w:rFonts w:hint="eastAsia"/>
          <w:lang w:eastAsia="ja-JP"/>
        </w:rPr>
        <w:t xml:space="preserve">Abbreviation: </w:t>
      </w:r>
      <w:r w:rsidRPr="00586823">
        <w:t xml:space="preserve">CI, confidence interval; </w:t>
      </w:r>
      <w:r w:rsidRPr="00586823">
        <w:rPr>
          <w:rFonts w:hint="eastAsia"/>
          <w:lang w:eastAsia="ja-JP"/>
        </w:rPr>
        <w:t xml:space="preserve">IADL, </w:t>
      </w:r>
      <w:r w:rsidRPr="00586823">
        <w:rPr>
          <w:lang w:eastAsia="ja-JP"/>
        </w:rPr>
        <w:t>Instrumental Activities of Daily Living</w:t>
      </w:r>
      <w:r w:rsidRPr="00586823">
        <w:rPr>
          <w:rFonts w:hint="eastAsia"/>
          <w:lang w:eastAsia="ja-JP"/>
        </w:rPr>
        <w:t>.</w:t>
      </w:r>
    </w:p>
    <w:p w14:paraId="5772CCB7" w14:textId="77777777" w:rsidR="00A7781C" w:rsidRPr="00586823" w:rsidRDefault="00156E51" w:rsidP="00A7781C">
      <w:pPr>
        <w:rPr>
          <w:lang w:eastAsia="ja-JP"/>
        </w:rPr>
      </w:pPr>
      <w:r w:rsidRPr="00586823">
        <w:rPr>
          <w:lang w:eastAsia="ja-JP"/>
        </w:rPr>
        <w:t>Model was adjusted for confounding factors such as age, number of comorbidities, education level, subjective cognitive function, living arrangement (whether participants were living alone)</w:t>
      </w:r>
      <w:r w:rsidRPr="00586823">
        <w:rPr>
          <w:rFonts w:hint="eastAsia"/>
          <w:lang w:eastAsia="ja-JP"/>
        </w:rPr>
        <w:t xml:space="preserve">, </w:t>
      </w:r>
      <w:r w:rsidRPr="00586823">
        <w:rPr>
          <w:lang w:eastAsia="ja-JP"/>
        </w:rPr>
        <w:t>employment status (whether currently employed)</w:t>
      </w:r>
      <w:r w:rsidRPr="00586823">
        <w:rPr>
          <w:rFonts w:hint="eastAsia"/>
          <w:lang w:eastAsia="ja-JP"/>
        </w:rPr>
        <w:t xml:space="preserve">, </w:t>
      </w:r>
      <w:r w:rsidRPr="00586823">
        <w:rPr>
          <w:lang w:eastAsia="ja-JP"/>
        </w:rPr>
        <w:t>and baseline frailty status.</w:t>
      </w:r>
    </w:p>
    <w:p w14:paraId="6A247473" w14:textId="77777777" w:rsidR="00A7781C" w:rsidRPr="00586823" w:rsidRDefault="00A7781C" w:rsidP="00A7781C">
      <w:pPr>
        <w:rPr>
          <w:lang w:eastAsia="ja-JP"/>
        </w:rPr>
      </w:pPr>
    </w:p>
    <w:p w14:paraId="3CBA62CC" w14:textId="77777777" w:rsidR="00A7781C" w:rsidRPr="00586823" w:rsidRDefault="00A7781C" w:rsidP="00A7781C">
      <w:pPr>
        <w:rPr>
          <w:lang w:eastAsia="ja-JP"/>
        </w:rPr>
      </w:pPr>
    </w:p>
    <w:p w14:paraId="52E328F0" w14:textId="77777777" w:rsidR="00A7781C" w:rsidRPr="00586823" w:rsidRDefault="00A7781C" w:rsidP="00A7781C">
      <w:pPr>
        <w:rPr>
          <w:lang w:eastAsia="ja-JP"/>
        </w:rPr>
      </w:pPr>
    </w:p>
    <w:p w14:paraId="01176BB8" w14:textId="77777777" w:rsidR="00AF6133" w:rsidRPr="00586823" w:rsidRDefault="00AF6133" w:rsidP="00A7781C">
      <w:pPr>
        <w:rPr>
          <w:lang w:eastAsia="ja-JP"/>
        </w:rPr>
      </w:pPr>
    </w:p>
    <w:p w14:paraId="6AD18B5E" w14:textId="77777777" w:rsidR="00AF6133" w:rsidRPr="00586823" w:rsidRDefault="00AF6133" w:rsidP="00A7781C">
      <w:pPr>
        <w:rPr>
          <w:lang w:eastAsia="ja-JP"/>
        </w:rPr>
      </w:pPr>
    </w:p>
    <w:p w14:paraId="4026B1C5" w14:textId="77777777" w:rsidR="00AF6133" w:rsidRPr="00586823" w:rsidRDefault="00AF6133" w:rsidP="00A7781C">
      <w:pPr>
        <w:rPr>
          <w:lang w:eastAsia="ja-JP"/>
        </w:rPr>
      </w:pPr>
    </w:p>
    <w:p w14:paraId="42413C99" w14:textId="77777777" w:rsidR="00AF6133" w:rsidRPr="00586823" w:rsidRDefault="00AF6133" w:rsidP="00A7781C">
      <w:pPr>
        <w:rPr>
          <w:lang w:eastAsia="ja-JP"/>
        </w:rPr>
      </w:pPr>
    </w:p>
    <w:p w14:paraId="3ADC7461" w14:textId="77777777" w:rsidR="00AF6133" w:rsidRPr="00586823" w:rsidRDefault="00AF6133" w:rsidP="00A7781C">
      <w:pPr>
        <w:rPr>
          <w:lang w:eastAsia="ja-JP"/>
        </w:rPr>
      </w:pPr>
    </w:p>
    <w:p w14:paraId="0819CB55" w14:textId="77777777" w:rsidR="00AF6133" w:rsidRPr="00586823" w:rsidRDefault="00AF6133" w:rsidP="00A7781C">
      <w:pPr>
        <w:rPr>
          <w:lang w:eastAsia="ja-JP"/>
        </w:rPr>
      </w:pPr>
    </w:p>
    <w:p w14:paraId="14C736DD" w14:textId="77777777" w:rsidR="00AF6133" w:rsidRPr="00586823" w:rsidRDefault="00AF6133" w:rsidP="00A7781C">
      <w:pPr>
        <w:rPr>
          <w:lang w:eastAsia="ja-JP"/>
        </w:rPr>
      </w:pPr>
    </w:p>
    <w:p w14:paraId="784F98A7" w14:textId="77777777" w:rsidR="00AF6133" w:rsidRPr="00586823" w:rsidRDefault="00AF6133" w:rsidP="00A7781C">
      <w:pPr>
        <w:rPr>
          <w:lang w:eastAsia="ja-JP"/>
        </w:rPr>
      </w:pPr>
    </w:p>
    <w:p w14:paraId="5F7AE7A1" w14:textId="77777777" w:rsidR="00A7781C" w:rsidRPr="00586823" w:rsidRDefault="00A7781C" w:rsidP="00A7781C">
      <w:pPr>
        <w:rPr>
          <w:lang w:eastAsia="ja-JP"/>
        </w:rPr>
      </w:pPr>
    </w:p>
    <w:p w14:paraId="0637E4F2" w14:textId="77777777" w:rsidR="00A7781C" w:rsidRPr="00586823" w:rsidRDefault="00A7781C" w:rsidP="00A7781C">
      <w:pPr>
        <w:rPr>
          <w:lang w:eastAsia="ja-JP"/>
        </w:rPr>
      </w:pPr>
    </w:p>
    <w:p w14:paraId="7F69E828" w14:textId="77777777" w:rsidR="00A7781C" w:rsidRPr="00586823" w:rsidRDefault="00A7781C" w:rsidP="00A7781C">
      <w:pPr>
        <w:rPr>
          <w:lang w:eastAsia="ja-JP"/>
        </w:rPr>
      </w:pPr>
    </w:p>
    <w:p w14:paraId="12978A0D" w14:textId="77777777" w:rsidR="00A7781C" w:rsidRPr="00586823" w:rsidRDefault="00A7781C" w:rsidP="00A7781C">
      <w:pPr>
        <w:rPr>
          <w:lang w:eastAsia="ja-JP"/>
        </w:rPr>
      </w:pPr>
    </w:p>
    <w:p w14:paraId="0C6F3820" w14:textId="77777777" w:rsidR="00A7781C" w:rsidRPr="00586823" w:rsidRDefault="00A7781C" w:rsidP="00A7781C">
      <w:pPr>
        <w:rPr>
          <w:lang w:eastAsia="ja-JP"/>
        </w:rPr>
      </w:pPr>
    </w:p>
    <w:p w14:paraId="3097B621" w14:textId="77777777" w:rsidR="00A7781C" w:rsidRPr="00586823" w:rsidRDefault="00A7781C" w:rsidP="00A7781C">
      <w:pPr>
        <w:rPr>
          <w:lang w:eastAsia="ja-JP"/>
        </w:rPr>
      </w:pPr>
    </w:p>
    <w:p w14:paraId="035608D4" w14:textId="77777777" w:rsidR="00A7781C" w:rsidRPr="00586823" w:rsidRDefault="00A7781C" w:rsidP="00A7781C">
      <w:pPr>
        <w:rPr>
          <w:lang w:eastAsia="ja-JP"/>
        </w:rPr>
      </w:pPr>
    </w:p>
    <w:p w14:paraId="2B8C15FA" w14:textId="77777777" w:rsidR="00A7781C" w:rsidRPr="00586823" w:rsidRDefault="00A7781C" w:rsidP="00A7781C">
      <w:pPr>
        <w:rPr>
          <w:lang w:eastAsia="ja-JP"/>
        </w:rPr>
      </w:pPr>
    </w:p>
    <w:bookmarkEnd w:id="0"/>
    <w:p w14:paraId="4787E2BD" w14:textId="286E4451" w:rsidR="008F5D72" w:rsidRPr="00B06EE3" w:rsidRDefault="008F5D72" w:rsidP="00B06EE3">
      <w:pPr>
        <w:spacing w:after="160" w:line="278" w:lineRule="auto"/>
        <w:rPr>
          <w:b/>
          <w:bCs/>
          <w:color w:val="000000" w:themeColor="text1"/>
          <w:lang w:eastAsia="ja-JP"/>
        </w:rPr>
      </w:pPr>
    </w:p>
    <w:sectPr w:rsidR="008F5D72" w:rsidRPr="00B06EE3" w:rsidSect="00154A89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172F1" w14:textId="77777777" w:rsidR="00C83E3D" w:rsidRDefault="00C83E3D">
      <w:r>
        <w:separator/>
      </w:r>
    </w:p>
  </w:endnote>
  <w:endnote w:type="continuationSeparator" w:id="0">
    <w:p w14:paraId="52A48541" w14:textId="77777777" w:rsidR="00C83E3D" w:rsidRDefault="00C8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4D2B0" w14:textId="5ADB4BF6" w:rsidR="002B3AD0" w:rsidRPr="002739FC" w:rsidRDefault="00156E51">
    <w:pPr>
      <w:pStyle w:val="af4"/>
      <w:framePr w:wrap="around" w:vAnchor="text" w:hAnchor="margin" w:xAlign="center" w:y="1"/>
      <w:rPr>
        <w:rStyle w:val="af6"/>
      </w:rPr>
    </w:pPr>
    <w:r w:rsidRPr="002739FC">
      <w:rPr>
        <w:rStyle w:val="af6"/>
      </w:rPr>
      <w:fldChar w:fldCharType="begin"/>
    </w:r>
    <w:r w:rsidRPr="002739FC">
      <w:rPr>
        <w:rStyle w:val="af6"/>
      </w:rPr>
      <w:instrText xml:space="preserve">PAGE  </w:instrText>
    </w:r>
    <w:r w:rsidRPr="002739FC">
      <w:rPr>
        <w:rStyle w:val="af6"/>
      </w:rPr>
      <w:fldChar w:fldCharType="separate"/>
    </w:r>
    <w:r>
      <w:rPr>
        <w:rStyle w:val="af6"/>
        <w:noProof/>
      </w:rPr>
      <w:t>12</w:t>
    </w:r>
    <w:r w:rsidRPr="002739FC">
      <w:rPr>
        <w:rStyle w:val="af6"/>
      </w:rPr>
      <w:fldChar w:fldCharType="end"/>
    </w:r>
  </w:p>
  <w:p w14:paraId="65138C2B" w14:textId="77777777" w:rsidR="002B3AD0" w:rsidRPr="002739FC" w:rsidRDefault="002B3AD0">
    <w:pPr>
      <w:pStyle w:val="af4"/>
    </w:pPr>
  </w:p>
  <w:p w14:paraId="7577CB9B" w14:textId="77777777" w:rsidR="002B3AD0" w:rsidRDefault="002B3AD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842E1" w14:textId="77777777" w:rsidR="002B3AD0" w:rsidRPr="002739FC" w:rsidRDefault="00156E51">
    <w:pPr>
      <w:pStyle w:val="af4"/>
      <w:framePr w:wrap="around" w:vAnchor="text" w:hAnchor="margin" w:xAlign="center" w:y="1"/>
      <w:rPr>
        <w:rStyle w:val="af6"/>
      </w:rPr>
    </w:pPr>
    <w:r w:rsidRPr="002739FC">
      <w:rPr>
        <w:rStyle w:val="af6"/>
      </w:rPr>
      <w:fldChar w:fldCharType="begin"/>
    </w:r>
    <w:r w:rsidRPr="002739FC">
      <w:rPr>
        <w:rStyle w:val="af6"/>
      </w:rPr>
      <w:instrText xml:space="preserve">PAGE  </w:instrText>
    </w:r>
    <w:r w:rsidRPr="002739FC">
      <w:rPr>
        <w:rStyle w:val="af6"/>
      </w:rPr>
      <w:fldChar w:fldCharType="separate"/>
    </w:r>
    <w:r w:rsidR="006F5C46">
      <w:rPr>
        <w:rStyle w:val="af6"/>
        <w:noProof/>
      </w:rPr>
      <w:t>26</w:t>
    </w:r>
    <w:r w:rsidRPr="002739FC">
      <w:rPr>
        <w:rStyle w:val="af6"/>
      </w:rPr>
      <w:fldChar w:fldCharType="end"/>
    </w:r>
  </w:p>
  <w:p w14:paraId="70EA5D32" w14:textId="77777777" w:rsidR="002B3AD0" w:rsidRPr="002739FC" w:rsidRDefault="002B3AD0">
    <w:pPr>
      <w:pStyle w:val="af4"/>
    </w:pPr>
  </w:p>
  <w:p w14:paraId="62521F96" w14:textId="77777777" w:rsidR="002B3AD0" w:rsidRDefault="002B3AD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C7002" w14:textId="77777777" w:rsidR="00C83E3D" w:rsidRDefault="00C83E3D">
      <w:r>
        <w:separator/>
      </w:r>
    </w:p>
  </w:footnote>
  <w:footnote w:type="continuationSeparator" w:id="0">
    <w:p w14:paraId="1C6FE3DE" w14:textId="77777777" w:rsidR="00C83E3D" w:rsidRDefault="00C83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3233B"/>
    <w:multiLevelType w:val="multilevel"/>
    <w:tmpl w:val="8D00C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E042B0"/>
    <w:multiLevelType w:val="multilevel"/>
    <w:tmpl w:val="353A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4E0092"/>
    <w:multiLevelType w:val="hybridMultilevel"/>
    <w:tmpl w:val="FFFFFFFF"/>
    <w:lvl w:ilvl="0" w:tplc="81F880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0DEA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15894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BDC2F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0A209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468D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55E74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53E8F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0E895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408578CE"/>
    <w:multiLevelType w:val="hybridMultilevel"/>
    <w:tmpl w:val="FFFFFFFF"/>
    <w:lvl w:ilvl="0" w:tplc="8B6056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3859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9CC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3E6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BAA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A562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4CA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728FE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08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4FDC7B94"/>
    <w:multiLevelType w:val="multilevel"/>
    <w:tmpl w:val="54A487B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1F0EE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027ADD"/>
    <w:multiLevelType w:val="multilevel"/>
    <w:tmpl w:val="812254F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E37EC2"/>
    <w:multiLevelType w:val="hybridMultilevel"/>
    <w:tmpl w:val="69569D44"/>
    <w:lvl w:ilvl="0" w:tplc="23E690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BC74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E28A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B4B8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2801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9E02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7A3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8A1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46B8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876C73"/>
    <w:multiLevelType w:val="multilevel"/>
    <w:tmpl w:val="815AD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352215"/>
    <w:multiLevelType w:val="multilevel"/>
    <w:tmpl w:val="76AE5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9047395">
    <w:abstractNumId w:val="3"/>
  </w:num>
  <w:num w:numId="2" w16cid:durableId="1752696394">
    <w:abstractNumId w:val="5"/>
  </w:num>
  <w:num w:numId="3" w16cid:durableId="1418597805">
    <w:abstractNumId w:val="2"/>
  </w:num>
  <w:num w:numId="4" w16cid:durableId="1462571315">
    <w:abstractNumId w:val="9"/>
  </w:num>
  <w:num w:numId="5" w16cid:durableId="341591759">
    <w:abstractNumId w:val="7"/>
  </w:num>
  <w:num w:numId="6" w16cid:durableId="1834183060">
    <w:abstractNumId w:val="1"/>
  </w:num>
  <w:num w:numId="7" w16cid:durableId="865216651">
    <w:abstractNumId w:val="0"/>
  </w:num>
  <w:num w:numId="8" w16cid:durableId="631524228">
    <w:abstractNumId w:val="6"/>
  </w:num>
  <w:num w:numId="9" w16cid:durableId="766927247">
    <w:abstractNumId w:val="4"/>
  </w:num>
  <w:num w:numId="10" w16cid:durableId="4920627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B852P812L392I923"/>
    <w:docVar w:name="paperpile-doc-name" w:val="manuscript2.docx"/>
    <w:docVar w:name="paperpile-includeDoi" w:val="false"/>
    <w:docVar w:name="paperpile-styleFile" w:val="geriatrics-and-gerontology-international.csl"/>
    <w:docVar w:name="paperpile-styleId" w:val="geriatrics-and-gerontology-international"/>
    <w:docVar w:name="paperpile-styleLabel" w:val="Geriatrics &amp;amp; Gerontology International"/>
    <w:docVar w:name="paperpile-styleLocale" w:val="en-US"/>
  </w:docVars>
  <w:rsids>
    <w:rsidRoot w:val="004E4E2E"/>
    <w:rsid w:val="00010C53"/>
    <w:rsid w:val="0001133E"/>
    <w:rsid w:val="0001363A"/>
    <w:rsid w:val="00016366"/>
    <w:rsid w:val="00017757"/>
    <w:rsid w:val="00020474"/>
    <w:rsid w:val="0002108E"/>
    <w:rsid w:val="00032B74"/>
    <w:rsid w:val="00034758"/>
    <w:rsid w:val="00043783"/>
    <w:rsid w:val="000510CB"/>
    <w:rsid w:val="00053F29"/>
    <w:rsid w:val="00054868"/>
    <w:rsid w:val="00054A29"/>
    <w:rsid w:val="00063CAF"/>
    <w:rsid w:val="00063EFF"/>
    <w:rsid w:val="00066BA8"/>
    <w:rsid w:val="00071F2B"/>
    <w:rsid w:val="000813F3"/>
    <w:rsid w:val="0008144B"/>
    <w:rsid w:val="00082A7A"/>
    <w:rsid w:val="00091FB8"/>
    <w:rsid w:val="00093DDB"/>
    <w:rsid w:val="00095E93"/>
    <w:rsid w:val="00095FDB"/>
    <w:rsid w:val="000A3DC9"/>
    <w:rsid w:val="000A4F56"/>
    <w:rsid w:val="000B0D01"/>
    <w:rsid w:val="000B0E74"/>
    <w:rsid w:val="000B1627"/>
    <w:rsid w:val="000B162B"/>
    <w:rsid w:val="000B2C67"/>
    <w:rsid w:val="000B44FE"/>
    <w:rsid w:val="000B7C63"/>
    <w:rsid w:val="000C077C"/>
    <w:rsid w:val="000C2D8D"/>
    <w:rsid w:val="000D090E"/>
    <w:rsid w:val="000D2FA7"/>
    <w:rsid w:val="000D4813"/>
    <w:rsid w:val="000D7CC1"/>
    <w:rsid w:val="000E3A1F"/>
    <w:rsid w:val="000E4118"/>
    <w:rsid w:val="000E44B9"/>
    <w:rsid w:val="000E5AC9"/>
    <w:rsid w:val="000E6B89"/>
    <w:rsid w:val="000F41FA"/>
    <w:rsid w:val="000F5091"/>
    <w:rsid w:val="000F5DB7"/>
    <w:rsid w:val="000F7510"/>
    <w:rsid w:val="001009AF"/>
    <w:rsid w:val="00103089"/>
    <w:rsid w:val="001039DF"/>
    <w:rsid w:val="0010406F"/>
    <w:rsid w:val="00110485"/>
    <w:rsid w:val="00110CD8"/>
    <w:rsid w:val="00111515"/>
    <w:rsid w:val="0011191A"/>
    <w:rsid w:val="00116B47"/>
    <w:rsid w:val="00117373"/>
    <w:rsid w:val="0012099B"/>
    <w:rsid w:val="00127D37"/>
    <w:rsid w:val="00130709"/>
    <w:rsid w:val="00130FFC"/>
    <w:rsid w:val="00133216"/>
    <w:rsid w:val="0013479E"/>
    <w:rsid w:val="00135D95"/>
    <w:rsid w:val="001444F3"/>
    <w:rsid w:val="0015254A"/>
    <w:rsid w:val="00154A89"/>
    <w:rsid w:val="00155803"/>
    <w:rsid w:val="00155F9A"/>
    <w:rsid w:val="00156D66"/>
    <w:rsid w:val="00156E51"/>
    <w:rsid w:val="00157201"/>
    <w:rsid w:val="001621BC"/>
    <w:rsid w:val="00164FEF"/>
    <w:rsid w:val="00166FD0"/>
    <w:rsid w:val="0017498E"/>
    <w:rsid w:val="0017576E"/>
    <w:rsid w:val="001810F7"/>
    <w:rsid w:val="00181859"/>
    <w:rsid w:val="001844B1"/>
    <w:rsid w:val="001849B9"/>
    <w:rsid w:val="0018785C"/>
    <w:rsid w:val="00190619"/>
    <w:rsid w:val="00190E3F"/>
    <w:rsid w:val="001967BD"/>
    <w:rsid w:val="001A2707"/>
    <w:rsid w:val="001A734A"/>
    <w:rsid w:val="001B0B33"/>
    <w:rsid w:val="001B1873"/>
    <w:rsid w:val="001B2609"/>
    <w:rsid w:val="001B33DD"/>
    <w:rsid w:val="001B3D4B"/>
    <w:rsid w:val="001C56F8"/>
    <w:rsid w:val="001C5E3F"/>
    <w:rsid w:val="001C687B"/>
    <w:rsid w:val="001C78B5"/>
    <w:rsid w:val="001D43DC"/>
    <w:rsid w:val="001D4CE4"/>
    <w:rsid w:val="001E1EEB"/>
    <w:rsid w:val="001E25D6"/>
    <w:rsid w:val="001E3E3E"/>
    <w:rsid w:val="001E742B"/>
    <w:rsid w:val="001E7AAD"/>
    <w:rsid w:val="001F0EBA"/>
    <w:rsid w:val="001F280D"/>
    <w:rsid w:val="001F3E84"/>
    <w:rsid w:val="001F6517"/>
    <w:rsid w:val="001F7723"/>
    <w:rsid w:val="001F794C"/>
    <w:rsid w:val="002007DD"/>
    <w:rsid w:val="002026F0"/>
    <w:rsid w:val="0020685B"/>
    <w:rsid w:val="00206BEF"/>
    <w:rsid w:val="00207BC4"/>
    <w:rsid w:val="00210369"/>
    <w:rsid w:val="00211DA5"/>
    <w:rsid w:val="002148EE"/>
    <w:rsid w:val="002156F0"/>
    <w:rsid w:val="00216C83"/>
    <w:rsid w:val="00221AF9"/>
    <w:rsid w:val="002233E1"/>
    <w:rsid w:val="00223B08"/>
    <w:rsid w:val="00224E07"/>
    <w:rsid w:val="00227B50"/>
    <w:rsid w:val="00230610"/>
    <w:rsid w:val="00233892"/>
    <w:rsid w:val="00233EB3"/>
    <w:rsid w:val="00234B06"/>
    <w:rsid w:val="002350E3"/>
    <w:rsid w:val="0024017E"/>
    <w:rsid w:val="00241BB2"/>
    <w:rsid w:val="00242193"/>
    <w:rsid w:val="00243429"/>
    <w:rsid w:val="002437DB"/>
    <w:rsid w:val="00244A56"/>
    <w:rsid w:val="00245682"/>
    <w:rsid w:val="00245865"/>
    <w:rsid w:val="00253B6E"/>
    <w:rsid w:val="00260C20"/>
    <w:rsid w:val="002613D4"/>
    <w:rsid w:val="00262A51"/>
    <w:rsid w:val="0026509B"/>
    <w:rsid w:val="0027286C"/>
    <w:rsid w:val="002739FC"/>
    <w:rsid w:val="00273FE0"/>
    <w:rsid w:val="00274F6E"/>
    <w:rsid w:val="00274FF5"/>
    <w:rsid w:val="0028168A"/>
    <w:rsid w:val="00281A65"/>
    <w:rsid w:val="00282D28"/>
    <w:rsid w:val="00284CBC"/>
    <w:rsid w:val="00286C81"/>
    <w:rsid w:val="0029159F"/>
    <w:rsid w:val="00294632"/>
    <w:rsid w:val="002971C5"/>
    <w:rsid w:val="00297358"/>
    <w:rsid w:val="002A06B4"/>
    <w:rsid w:val="002A13F0"/>
    <w:rsid w:val="002A1B72"/>
    <w:rsid w:val="002A2458"/>
    <w:rsid w:val="002A6411"/>
    <w:rsid w:val="002B02FF"/>
    <w:rsid w:val="002B3AD0"/>
    <w:rsid w:val="002B5BFE"/>
    <w:rsid w:val="002C14B7"/>
    <w:rsid w:val="002C1B62"/>
    <w:rsid w:val="002C3AA7"/>
    <w:rsid w:val="002D1BB0"/>
    <w:rsid w:val="002D3144"/>
    <w:rsid w:val="002D7472"/>
    <w:rsid w:val="002E0EAB"/>
    <w:rsid w:val="002E0ED1"/>
    <w:rsid w:val="002E2779"/>
    <w:rsid w:val="002E3023"/>
    <w:rsid w:val="002E4CCB"/>
    <w:rsid w:val="002E54EA"/>
    <w:rsid w:val="002E6E7F"/>
    <w:rsid w:val="002E7B2E"/>
    <w:rsid w:val="002F0D06"/>
    <w:rsid w:val="002F2D58"/>
    <w:rsid w:val="002F3948"/>
    <w:rsid w:val="002F5F95"/>
    <w:rsid w:val="002F63D5"/>
    <w:rsid w:val="002F70B3"/>
    <w:rsid w:val="00300E2C"/>
    <w:rsid w:val="00301E44"/>
    <w:rsid w:val="00303766"/>
    <w:rsid w:val="0030445A"/>
    <w:rsid w:val="00304F41"/>
    <w:rsid w:val="003054DC"/>
    <w:rsid w:val="003060B9"/>
    <w:rsid w:val="003202EB"/>
    <w:rsid w:val="0032447F"/>
    <w:rsid w:val="00325CF7"/>
    <w:rsid w:val="00325D23"/>
    <w:rsid w:val="003271E3"/>
    <w:rsid w:val="003314DC"/>
    <w:rsid w:val="00336E21"/>
    <w:rsid w:val="003372BB"/>
    <w:rsid w:val="00337994"/>
    <w:rsid w:val="00337D10"/>
    <w:rsid w:val="003426C6"/>
    <w:rsid w:val="00342C6F"/>
    <w:rsid w:val="00350F2A"/>
    <w:rsid w:val="00352787"/>
    <w:rsid w:val="003542C9"/>
    <w:rsid w:val="00355DFF"/>
    <w:rsid w:val="0035646F"/>
    <w:rsid w:val="00356830"/>
    <w:rsid w:val="00357E43"/>
    <w:rsid w:val="003627EE"/>
    <w:rsid w:val="003653E4"/>
    <w:rsid w:val="00370205"/>
    <w:rsid w:val="003709E2"/>
    <w:rsid w:val="0037502B"/>
    <w:rsid w:val="003836BC"/>
    <w:rsid w:val="00384049"/>
    <w:rsid w:val="003849A7"/>
    <w:rsid w:val="00387E5D"/>
    <w:rsid w:val="0039007E"/>
    <w:rsid w:val="003936DF"/>
    <w:rsid w:val="00394526"/>
    <w:rsid w:val="00396EC2"/>
    <w:rsid w:val="003A1008"/>
    <w:rsid w:val="003A2303"/>
    <w:rsid w:val="003A5714"/>
    <w:rsid w:val="003B23F0"/>
    <w:rsid w:val="003B5082"/>
    <w:rsid w:val="003B5261"/>
    <w:rsid w:val="003B67A4"/>
    <w:rsid w:val="003B7CA7"/>
    <w:rsid w:val="003C053C"/>
    <w:rsid w:val="003C1579"/>
    <w:rsid w:val="003C18CE"/>
    <w:rsid w:val="003C226B"/>
    <w:rsid w:val="003C2ED9"/>
    <w:rsid w:val="003C7DF2"/>
    <w:rsid w:val="003D19FB"/>
    <w:rsid w:val="003D3786"/>
    <w:rsid w:val="003E212C"/>
    <w:rsid w:val="003E68F2"/>
    <w:rsid w:val="003F4361"/>
    <w:rsid w:val="003F7701"/>
    <w:rsid w:val="003F776D"/>
    <w:rsid w:val="004005E6"/>
    <w:rsid w:val="0040165B"/>
    <w:rsid w:val="004022D5"/>
    <w:rsid w:val="00402A87"/>
    <w:rsid w:val="00402DB9"/>
    <w:rsid w:val="00404342"/>
    <w:rsid w:val="00406BA1"/>
    <w:rsid w:val="004102C9"/>
    <w:rsid w:val="0041067E"/>
    <w:rsid w:val="00412618"/>
    <w:rsid w:val="004128ED"/>
    <w:rsid w:val="00413173"/>
    <w:rsid w:val="004136DF"/>
    <w:rsid w:val="0041524A"/>
    <w:rsid w:val="004152E1"/>
    <w:rsid w:val="00415C2A"/>
    <w:rsid w:val="0041785A"/>
    <w:rsid w:val="004306FE"/>
    <w:rsid w:val="00432C72"/>
    <w:rsid w:val="004439C7"/>
    <w:rsid w:val="00445947"/>
    <w:rsid w:val="00450950"/>
    <w:rsid w:val="004564B5"/>
    <w:rsid w:val="00461409"/>
    <w:rsid w:val="0046387A"/>
    <w:rsid w:val="004642A4"/>
    <w:rsid w:val="004655D1"/>
    <w:rsid w:val="00467AC6"/>
    <w:rsid w:val="00471D4A"/>
    <w:rsid w:val="00474452"/>
    <w:rsid w:val="00474B85"/>
    <w:rsid w:val="00474FB7"/>
    <w:rsid w:val="00475076"/>
    <w:rsid w:val="004756CB"/>
    <w:rsid w:val="00477E24"/>
    <w:rsid w:val="00485F34"/>
    <w:rsid w:val="00486763"/>
    <w:rsid w:val="00487B64"/>
    <w:rsid w:val="00496AF1"/>
    <w:rsid w:val="004A5671"/>
    <w:rsid w:val="004A7292"/>
    <w:rsid w:val="004B1976"/>
    <w:rsid w:val="004B2228"/>
    <w:rsid w:val="004B288A"/>
    <w:rsid w:val="004B3556"/>
    <w:rsid w:val="004B6864"/>
    <w:rsid w:val="004B7088"/>
    <w:rsid w:val="004B7608"/>
    <w:rsid w:val="004B77DD"/>
    <w:rsid w:val="004C2E7E"/>
    <w:rsid w:val="004C31FD"/>
    <w:rsid w:val="004C5ED4"/>
    <w:rsid w:val="004D0782"/>
    <w:rsid w:val="004D5586"/>
    <w:rsid w:val="004D6908"/>
    <w:rsid w:val="004D6C85"/>
    <w:rsid w:val="004E2166"/>
    <w:rsid w:val="004E3494"/>
    <w:rsid w:val="004E4E2E"/>
    <w:rsid w:val="004E62EC"/>
    <w:rsid w:val="004E686E"/>
    <w:rsid w:val="004E7805"/>
    <w:rsid w:val="004F327B"/>
    <w:rsid w:val="00502D59"/>
    <w:rsid w:val="005047E8"/>
    <w:rsid w:val="00505D22"/>
    <w:rsid w:val="00511990"/>
    <w:rsid w:val="005120B7"/>
    <w:rsid w:val="0051232D"/>
    <w:rsid w:val="005128ED"/>
    <w:rsid w:val="00526FA1"/>
    <w:rsid w:val="00526FDC"/>
    <w:rsid w:val="00527AB0"/>
    <w:rsid w:val="005310D7"/>
    <w:rsid w:val="00533E9D"/>
    <w:rsid w:val="005356C3"/>
    <w:rsid w:val="0053717C"/>
    <w:rsid w:val="005404DB"/>
    <w:rsid w:val="0054084C"/>
    <w:rsid w:val="00543134"/>
    <w:rsid w:val="00543DA2"/>
    <w:rsid w:val="00544FE4"/>
    <w:rsid w:val="00545E18"/>
    <w:rsid w:val="005473D5"/>
    <w:rsid w:val="005518CD"/>
    <w:rsid w:val="00552CE4"/>
    <w:rsid w:val="0055536B"/>
    <w:rsid w:val="005555B8"/>
    <w:rsid w:val="00555DE0"/>
    <w:rsid w:val="005568AF"/>
    <w:rsid w:val="005600A9"/>
    <w:rsid w:val="00561A50"/>
    <w:rsid w:val="00562309"/>
    <w:rsid w:val="005644BE"/>
    <w:rsid w:val="00564772"/>
    <w:rsid w:val="005648B7"/>
    <w:rsid w:val="005655A8"/>
    <w:rsid w:val="00566774"/>
    <w:rsid w:val="005671B7"/>
    <w:rsid w:val="00570B17"/>
    <w:rsid w:val="0057276C"/>
    <w:rsid w:val="00580A4B"/>
    <w:rsid w:val="00581E66"/>
    <w:rsid w:val="005862CA"/>
    <w:rsid w:val="00586823"/>
    <w:rsid w:val="005902E9"/>
    <w:rsid w:val="005924D7"/>
    <w:rsid w:val="00594201"/>
    <w:rsid w:val="0059489E"/>
    <w:rsid w:val="005A09B9"/>
    <w:rsid w:val="005A3870"/>
    <w:rsid w:val="005B1086"/>
    <w:rsid w:val="005B3D45"/>
    <w:rsid w:val="005B4C26"/>
    <w:rsid w:val="005B7469"/>
    <w:rsid w:val="005C0527"/>
    <w:rsid w:val="005C1965"/>
    <w:rsid w:val="005C1A51"/>
    <w:rsid w:val="005C1D88"/>
    <w:rsid w:val="005C2EFD"/>
    <w:rsid w:val="005C5E6C"/>
    <w:rsid w:val="005D27AD"/>
    <w:rsid w:val="005D2CCF"/>
    <w:rsid w:val="005D3F2D"/>
    <w:rsid w:val="005D6CED"/>
    <w:rsid w:val="005E307D"/>
    <w:rsid w:val="005E7B25"/>
    <w:rsid w:val="005F0FF9"/>
    <w:rsid w:val="005F28EB"/>
    <w:rsid w:val="005F2A25"/>
    <w:rsid w:val="005F455A"/>
    <w:rsid w:val="005F4652"/>
    <w:rsid w:val="0060025F"/>
    <w:rsid w:val="0060068C"/>
    <w:rsid w:val="00603F4E"/>
    <w:rsid w:val="00604729"/>
    <w:rsid w:val="00610E0B"/>
    <w:rsid w:val="00614388"/>
    <w:rsid w:val="00617EE4"/>
    <w:rsid w:val="006259D2"/>
    <w:rsid w:val="006261F3"/>
    <w:rsid w:val="0062790B"/>
    <w:rsid w:val="00630A11"/>
    <w:rsid w:val="00631FA7"/>
    <w:rsid w:val="006352F9"/>
    <w:rsid w:val="00637921"/>
    <w:rsid w:val="00637CA4"/>
    <w:rsid w:val="00642934"/>
    <w:rsid w:val="0064331D"/>
    <w:rsid w:val="00645DC3"/>
    <w:rsid w:val="006467B2"/>
    <w:rsid w:val="0064772A"/>
    <w:rsid w:val="00647DEE"/>
    <w:rsid w:val="0065278D"/>
    <w:rsid w:val="006555A2"/>
    <w:rsid w:val="00656842"/>
    <w:rsid w:val="00656FE6"/>
    <w:rsid w:val="00657B9D"/>
    <w:rsid w:val="0067061E"/>
    <w:rsid w:val="00670B4A"/>
    <w:rsid w:val="006723FF"/>
    <w:rsid w:val="00675795"/>
    <w:rsid w:val="00676C6D"/>
    <w:rsid w:val="00677122"/>
    <w:rsid w:val="00680398"/>
    <w:rsid w:val="00683822"/>
    <w:rsid w:val="00684929"/>
    <w:rsid w:val="00687672"/>
    <w:rsid w:val="00687EAB"/>
    <w:rsid w:val="006914BB"/>
    <w:rsid w:val="0069218C"/>
    <w:rsid w:val="00692E03"/>
    <w:rsid w:val="00694544"/>
    <w:rsid w:val="006A3727"/>
    <w:rsid w:val="006A5B15"/>
    <w:rsid w:val="006A6781"/>
    <w:rsid w:val="006B04C9"/>
    <w:rsid w:val="006B1607"/>
    <w:rsid w:val="006B364F"/>
    <w:rsid w:val="006B3728"/>
    <w:rsid w:val="006C0D75"/>
    <w:rsid w:val="006C385D"/>
    <w:rsid w:val="006C5904"/>
    <w:rsid w:val="006C625F"/>
    <w:rsid w:val="006C7DB0"/>
    <w:rsid w:val="006D608B"/>
    <w:rsid w:val="006D61DA"/>
    <w:rsid w:val="006D789E"/>
    <w:rsid w:val="006E336D"/>
    <w:rsid w:val="006E473A"/>
    <w:rsid w:val="006F5C46"/>
    <w:rsid w:val="006F5F23"/>
    <w:rsid w:val="00700946"/>
    <w:rsid w:val="00702EF4"/>
    <w:rsid w:val="007044B0"/>
    <w:rsid w:val="00705A86"/>
    <w:rsid w:val="007069E3"/>
    <w:rsid w:val="00706C9E"/>
    <w:rsid w:val="00710F15"/>
    <w:rsid w:val="00711870"/>
    <w:rsid w:val="007125FB"/>
    <w:rsid w:val="007129A7"/>
    <w:rsid w:val="0071600E"/>
    <w:rsid w:val="00717B91"/>
    <w:rsid w:val="00717C52"/>
    <w:rsid w:val="0072164D"/>
    <w:rsid w:val="00724123"/>
    <w:rsid w:val="0072504D"/>
    <w:rsid w:val="00741D5B"/>
    <w:rsid w:val="00745EC1"/>
    <w:rsid w:val="00746438"/>
    <w:rsid w:val="007476FB"/>
    <w:rsid w:val="00750DFB"/>
    <w:rsid w:val="00751063"/>
    <w:rsid w:val="007535C7"/>
    <w:rsid w:val="00755A31"/>
    <w:rsid w:val="007578E9"/>
    <w:rsid w:val="007626ED"/>
    <w:rsid w:val="007664AF"/>
    <w:rsid w:val="00767F74"/>
    <w:rsid w:val="007700C8"/>
    <w:rsid w:val="00780C8C"/>
    <w:rsid w:val="0078442B"/>
    <w:rsid w:val="007863BB"/>
    <w:rsid w:val="00790316"/>
    <w:rsid w:val="00790F5F"/>
    <w:rsid w:val="007917DE"/>
    <w:rsid w:val="0079260A"/>
    <w:rsid w:val="00792DB5"/>
    <w:rsid w:val="00793D86"/>
    <w:rsid w:val="0079477C"/>
    <w:rsid w:val="0079692A"/>
    <w:rsid w:val="007A26AE"/>
    <w:rsid w:val="007A3B26"/>
    <w:rsid w:val="007A520B"/>
    <w:rsid w:val="007A70C5"/>
    <w:rsid w:val="007A75FF"/>
    <w:rsid w:val="007B05FE"/>
    <w:rsid w:val="007B07D9"/>
    <w:rsid w:val="007B0E67"/>
    <w:rsid w:val="007B4937"/>
    <w:rsid w:val="007B631D"/>
    <w:rsid w:val="007C444A"/>
    <w:rsid w:val="007C63C2"/>
    <w:rsid w:val="007C6A20"/>
    <w:rsid w:val="007D0D96"/>
    <w:rsid w:val="007D180F"/>
    <w:rsid w:val="007D35F0"/>
    <w:rsid w:val="007D5958"/>
    <w:rsid w:val="007D64F2"/>
    <w:rsid w:val="007E12F6"/>
    <w:rsid w:val="007E1ACD"/>
    <w:rsid w:val="007F0246"/>
    <w:rsid w:val="007F2A52"/>
    <w:rsid w:val="007F56A2"/>
    <w:rsid w:val="007F5808"/>
    <w:rsid w:val="00800EA6"/>
    <w:rsid w:val="00801EF0"/>
    <w:rsid w:val="00803EDE"/>
    <w:rsid w:val="00810744"/>
    <w:rsid w:val="00815F00"/>
    <w:rsid w:val="008168BF"/>
    <w:rsid w:val="00820606"/>
    <w:rsid w:val="00821410"/>
    <w:rsid w:val="00822502"/>
    <w:rsid w:val="00827F71"/>
    <w:rsid w:val="00830DDE"/>
    <w:rsid w:val="0083289B"/>
    <w:rsid w:val="0084043A"/>
    <w:rsid w:val="008405F5"/>
    <w:rsid w:val="008413D8"/>
    <w:rsid w:val="008421F2"/>
    <w:rsid w:val="00844D90"/>
    <w:rsid w:val="00844DFC"/>
    <w:rsid w:val="00850199"/>
    <w:rsid w:val="008545AF"/>
    <w:rsid w:val="00860A70"/>
    <w:rsid w:val="008626D6"/>
    <w:rsid w:val="008628F3"/>
    <w:rsid w:val="00866BA6"/>
    <w:rsid w:val="0087261F"/>
    <w:rsid w:val="00880192"/>
    <w:rsid w:val="00883590"/>
    <w:rsid w:val="0088370F"/>
    <w:rsid w:val="0088421C"/>
    <w:rsid w:val="00886CE4"/>
    <w:rsid w:val="00886F88"/>
    <w:rsid w:val="00890246"/>
    <w:rsid w:val="0089272B"/>
    <w:rsid w:val="00893125"/>
    <w:rsid w:val="0089349D"/>
    <w:rsid w:val="00896CC8"/>
    <w:rsid w:val="008A5EB3"/>
    <w:rsid w:val="008B1D0B"/>
    <w:rsid w:val="008B2300"/>
    <w:rsid w:val="008B4943"/>
    <w:rsid w:val="008B757B"/>
    <w:rsid w:val="008C32AE"/>
    <w:rsid w:val="008C615D"/>
    <w:rsid w:val="008C7245"/>
    <w:rsid w:val="008C74CF"/>
    <w:rsid w:val="008D0201"/>
    <w:rsid w:val="008D0C3C"/>
    <w:rsid w:val="008D1868"/>
    <w:rsid w:val="008D3484"/>
    <w:rsid w:val="008D3C4E"/>
    <w:rsid w:val="008D3DF4"/>
    <w:rsid w:val="008D640D"/>
    <w:rsid w:val="008E2BD5"/>
    <w:rsid w:val="008E3234"/>
    <w:rsid w:val="008E4135"/>
    <w:rsid w:val="008E4418"/>
    <w:rsid w:val="008E7000"/>
    <w:rsid w:val="008F2313"/>
    <w:rsid w:val="008F5D72"/>
    <w:rsid w:val="00903FCF"/>
    <w:rsid w:val="00907EF6"/>
    <w:rsid w:val="009106E9"/>
    <w:rsid w:val="009111CE"/>
    <w:rsid w:val="00912117"/>
    <w:rsid w:val="009133C3"/>
    <w:rsid w:val="0091419E"/>
    <w:rsid w:val="009144C7"/>
    <w:rsid w:val="009206D8"/>
    <w:rsid w:val="009263C8"/>
    <w:rsid w:val="00936D3A"/>
    <w:rsid w:val="00940033"/>
    <w:rsid w:val="0094042B"/>
    <w:rsid w:val="0094213E"/>
    <w:rsid w:val="00944CAE"/>
    <w:rsid w:val="00945851"/>
    <w:rsid w:val="00945C0F"/>
    <w:rsid w:val="00946516"/>
    <w:rsid w:val="00947C4E"/>
    <w:rsid w:val="00962D0C"/>
    <w:rsid w:val="0096661D"/>
    <w:rsid w:val="00967156"/>
    <w:rsid w:val="00972970"/>
    <w:rsid w:val="009767EC"/>
    <w:rsid w:val="00980FE9"/>
    <w:rsid w:val="00983C97"/>
    <w:rsid w:val="009853EA"/>
    <w:rsid w:val="0098677E"/>
    <w:rsid w:val="009879CA"/>
    <w:rsid w:val="00987A58"/>
    <w:rsid w:val="009913A6"/>
    <w:rsid w:val="00993946"/>
    <w:rsid w:val="00993985"/>
    <w:rsid w:val="009940D1"/>
    <w:rsid w:val="009956F7"/>
    <w:rsid w:val="00995EEF"/>
    <w:rsid w:val="00995EF8"/>
    <w:rsid w:val="009A390F"/>
    <w:rsid w:val="009A448A"/>
    <w:rsid w:val="009A491A"/>
    <w:rsid w:val="009A78D9"/>
    <w:rsid w:val="009B310C"/>
    <w:rsid w:val="009B3ECE"/>
    <w:rsid w:val="009B5F5E"/>
    <w:rsid w:val="009B68D8"/>
    <w:rsid w:val="009B70B8"/>
    <w:rsid w:val="009C157F"/>
    <w:rsid w:val="009C2020"/>
    <w:rsid w:val="009C242B"/>
    <w:rsid w:val="009C2689"/>
    <w:rsid w:val="009C45C3"/>
    <w:rsid w:val="009C4DAF"/>
    <w:rsid w:val="009D0816"/>
    <w:rsid w:val="009D19E7"/>
    <w:rsid w:val="009D2AF3"/>
    <w:rsid w:val="009D56C2"/>
    <w:rsid w:val="009E0691"/>
    <w:rsid w:val="009E0BA8"/>
    <w:rsid w:val="009E60A3"/>
    <w:rsid w:val="009E6235"/>
    <w:rsid w:val="009E65A2"/>
    <w:rsid w:val="009E6BCA"/>
    <w:rsid w:val="009F43E6"/>
    <w:rsid w:val="009F4A17"/>
    <w:rsid w:val="009F57DC"/>
    <w:rsid w:val="009F5F6A"/>
    <w:rsid w:val="009F789A"/>
    <w:rsid w:val="00A05021"/>
    <w:rsid w:val="00A05A90"/>
    <w:rsid w:val="00A074E5"/>
    <w:rsid w:val="00A15CE9"/>
    <w:rsid w:val="00A163F1"/>
    <w:rsid w:val="00A164F5"/>
    <w:rsid w:val="00A23FDB"/>
    <w:rsid w:val="00A277E7"/>
    <w:rsid w:val="00A325C2"/>
    <w:rsid w:val="00A32B45"/>
    <w:rsid w:val="00A330EA"/>
    <w:rsid w:val="00A33F36"/>
    <w:rsid w:val="00A34CEA"/>
    <w:rsid w:val="00A35CAB"/>
    <w:rsid w:val="00A36473"/>
    <w:rsid w:val="00A36E62"/>
    <w:rsid w:val="00A41E3A"/>
    <w:rsid w:val="00A42077"/>
    <w:rsid w:val="00A42BF6"/>
    <w:rsid w:val="00A43385"/>
    <w:rsid w:val="00A44040"/>
    <w:rsid w:val="00A4523B"/>
    <w:rsid w:val="00A52642"/>
    <w:rsid w:val="00A53E19"/>
    <w:rsid w:val="00A550F3"/>
    <w:rsid w:val="00A62826"/>
    <w:rsid w:val="00A6487E"/>
    <w:rsid w:val="00A66582"/>
    <w:rsid w:val="00A667D8"/>
    <w:rsid w:val="00A74A05"/>
    <w:rsid w:val="00A75A7D"/>
    <w:rsid w:val="00A7781C"/>
    <w:rsid w:val="00A83717"/>
    <w:rsid w:val="00A852E3"/>
    <w:rsid w:val="00A8726B"/>
    <w:rsid w:val="00A90765"/>
    <w:rsid w:val="00A91C6C"/>
    <w:rsid w:val="00A94D44"/>
    <w:rsid w:val="00A9563E"/>
    <w:rsid w:val="00A96A63"/>
    <w:rsid w:val="00AA3500"/>
    <w:rsid w:val="00AA43A1"/>
    <w:rsid w:val="00AA69ED"/>
    <w:rsid w:val="00AA7FB7"/>
    <w:rsid w:val="00AB022E"/>
    <w:rsid w:val="00AB136C"/>
    <w:rsid w:val="00AB23BA"/>
    <w:rsid w:val="00AB27B4"/>
    <w:rsid w:val="00AB2B6E"/>
    <w:rsid w:val="00AB3366"/>
    <w:rsid w:val="00AB48CE"/>
    <w:rsid w:val="00AC3959"/>
    <w:rsid w:val="00AC41B8"/>
    <w:rsid w:val="00AC48B1"/>
    <w:rsid w:val="00AC5269"/>
    <w:rsid w:val="00AC6181"/>
    <w:rsid w:val="00AD0180"/>
    <w:rsid w:val="00AD05A4"/>
    <w:rsid w:val="00AD14CF"/>
    <w:rsid w:val="00AD205F"/>
    <w:rsid w:val="00AD69AA"/>
    <w:rsid w:val="00AE24AA"/>
    <w:rsid w:val="00AE2F74"/>
    <w:rsid w:val="00AE353F"/>
    <w:rsid w:val="00AE462D"/>
    <w:rsid w:val="00AE72E7"/>
    <w:rsid w:val="00AE78B1"/>
    <w:rsid w:val="00AF15DD"/>
    <w:rsid w:val="00AF1E7A"/>
    <w:rsid w:val="00AF2527"/>
    <w:rsid w:val="00AF2D1F"/>
    <w:rsid w:val="00AF4128"/>
    <w:rsid w:val="00AF42B2"/>
    <w:rsid w:val="00AF44FF"/>
    <w:rsid w:val="00AF4E8F"/>
    <w:rsid w:val="00AF5818"/>
    <w:rsid w:val="00AF6133"/>
    <w:rsid w:val="00AF7AC6"/>
    <w:rsid w:val="00B0232D"/>
    <w:rsid w:val="00B04867"/>
    <w:rsid w:val="00B04C5A"/>
    <w:rsid w:val="00B050D4"/>
    <w:rsid w:val="00B05636"/>
    <w:rsid w:val="00B05C46"/>
    <w:rsid w:val="00B06EE3"/>
    <w:rsid w:val="00B1149F"/>
    <w:rsid w:val="00B16357"/>
    <w:rsid w:val="00B241B4"/>
    <w:rsid w:val="00B26359"/>
    <w:rsid w:val="00B3057E"/>
    <w:rsid w:val="00B34D01"/>
    <w:rsid w:val="00B369D1"/>
    <w:rsid w:val="00B36E40"/>
    <w:rsid w:val="00B40B68"/>
    <w:rsid w:val="00B4112B"/>
    <w:rsid w:val="00B4156A"/>
    <w:rsid w:val="00B43287"/>
    <w:rsid w:val="00B443E0"/>
    <w:rsid w:val="00B45B31"/>
    <w:rsid w:val="00B519CA"/>
    <w:rsid w:val="00B54F63"/>
    <w:rsid w:val="00B56652"/>
    <w:rsid w:val="00B61220"/>
    <w:rsid w:val="00B63449"/>
    <w:rsid w:val="00B6458C"/>
    <w:rsid w:val="00B674E9"/>
    <w:rsid w:val="00B75C79"/>
    <w:rsid w:val="00B76EA9"/>
    <w:rsid w:val="00B8409E"/>
    <w:rsid w:val="00B84BC4"/>
    <w:rsid w:val="00B87F37"/>
    <w:rsid w:val="00B90149"/>
    <w:rsid w:val="00B919D5"/>
    <w:rsid w:val="00B91B9F"/>
    <w:rsid w:val="00B92E38"/>
    <w:rsid w:val="00B93DBD"/>
    <w:rsid w:val="00BA2B28"/>
    <w:rsid w:val="00BA3505"/>
    <w:rsid w:val="00BA73FE"/>
    <w:rsid w:val="00BB380C"/>
    <w:rsid w:val="00BB46C1"/>
    <w:rsid w:val="00BB6020"/>
    <w:rsid w:val="00BB70A9"/>
    <w:rsid w:val="00BC1022"/>
    <w:rsid w:val="00BD1B12"/>
    <w:rsid w:val="00BD1BD7"/>
    <w:rsid w:val="00BD4577"/>
    <w:rsid w:val="00BD5426"/>
    <w:rsid w:val="00BD668E"/>
    <w:rsid w:val="00BD6EBC"/>
    <w:rsid w:val="00BE2D62"/>
    <w:rsid w:val="00BE58AB"/>
    <w:rsid w:val="00BE7AF2"/>
    <w:rsid w:val="00BF2534"/>
    <w:rsid w:val="00BF342C"/>
    <w:rsid w:val="00BF3BF6"/>
    <w:rsid w:val="00BF4E69"/>
    <w:rsid w:val="00BF5DCB"/>
    <w:rsid w:val="00BF710C"/>
    <w:rsid w:val="00C04A9E"/>
    <w:rsid w:val="00C057CA"/>
    <w:rsid w:val="00C068B9"/>
    <w:rsid w:val="00C073EA"/>
    <w:rsid w:val="00C11F1B"/>
    <w:rsid w:val="00C2060B"/>
    <w:rsid w:val="00C209A2"/>
    <w:rsid w:val="00C20F93"/>
    <w:rsid w:val="00C21BBB"/>
    <w:rsid w:val="00C22B1C"/>
    <w:rsid w:val="00C236A0"/>
    <w:rsid w:val="00C23C2A"/>
    <w:rsid w:val="00C2551C"/>
    <w:rsid w:val="00C25833"/>
    <w:rsid w:val="00C313C1"/>
    <w:rsid w:val="00C36BC9"/>
    <w:rsid w:val="00C46566"/>
    <w:rsid w:val="00C47292"/>
    <w:rsid w:val="00C47C55"/>
    <w:rsid w:val="00C47E82"/>
    <w:rsid w:val="00C508F3"/>
    <w:rsid w:val="00C52851"/>
    <w:rsid w:val="00C57657"/>
    <w:rsid w:val="00C6037C"/>
    <w:rsid w:val="00C66D2C"/>
    <w:rsid w:val="00C71337"/>
    <w:rsid w:val="00C74A6F"/>
    <w:rsid w:val="00C76C0B"/>
    <w:rsid w:val="00C81455"/>
    <w:rsid w:val="00C81C1D"/>
    <w:rsid w:val="00C81D86"/>
    <w:rsid w:val="00C83E3D"/>
    <w:rsid w:val="00C86EAD"/>
    <w:rsid w:val="00C87FB8"/>
    <w:rsid w:val="00CA136D"/>
    <w:rsid w:val="00CA2156"/>
    <w:rsid w:val="00CA266E"/>
    <w:rsid w:val="00CA4D63"/>
    <w:rsid w:val="00CB3B40"/>
    <w:rsid w:val="00CC1398"/>
    <w:rsid w:val="00CC3C4E"/>
    <w:rsid w:val="00CC41F2"/>
    <w:rsid w:val="00CC51BD"/>
    <w:rsid w:val="00CC78B6"/>
    <w:rsid w:val="00CD2118"/>
    <w:rsid w:val="00CD26D6"/>
    <w:rsid w:val="00CD51E8"/>
    <w:rsid w:val="00D00399"/>
    <w:rsid w:val="00D019F1"/>
    <w:rsid w:val="00D021EB"/>
    <w:rsid w:val="00D035AC"/>
    <w:rsid w:val="00D03943"/>
    <w:rsid w:val="00D05E89"/>
    <w:rsid w:val="00D111AC"/>
    <w:rsid w:val="00D114CE"/>
    <w:rsid w:val="00D23DBE"/>
    <w:rsid w:val="00D24A4B"/>
    <w:rsid w:val="00D25060"/>
    <w:rsid w:val="00D251BD"/>
    <w:rsid w:val="00D30CAB"/>
    <w:rsid w:val="00D32BFC"/>
    <w:rsid w:val="00D33C56"/>
    <w:rsid w:val="00D33E81"/>
    <w:rsid w:val="00D409B2"/>
    <w:rsid w:val="00D414B4"/>
    <w:rsid w:val="00D44BE4"/>
    <w:rsid w:val="00D539AD"/>
    <w:rsid w:val="00D56357"/>
    <w:rsid w:val="00D602E5"/>
    <w:rsid w:val="00D6219D"/>
    <w:rsid w:val="00D64B13"/>
    <w:rsid w:val="00D65EAC"/>
    <w:rsid w:val="00D665F7"/>
    <w:rsid w:val="00D72784"/>
    <w:rsid w:val="00D733B2"/>
    <w:rsid w:val="00D77A30"/>
    <w:rsid w:val="00D810D4"/>
    <w:rsid w:val="00D8238D"/>
    <w:rsid w:val="00D846EB"/>
    <w:rsid w:val="00D860E9"/>
    <w:rsid w:val="00D90DEF"/>
    <w:rsid w:val="00D91132"/>
    <w:rsid w:val="00D92B38"/>
    <w:rsid w:val="00D95AC1"/>
    <w:rsid w:val="00D97382"/>
    <w:rsid w:val="00DA1F44"/>
    <w:rsid w:val="00DA4088"/>
    <w:rsid w:val="00DA5425"/>
    <w:rsid w:val="00DA5443"/>
    <w:rsid w:val="00DA748C"/>
    <w:rsid w:val="00DB4245"/>
    <w:rsid w:val="00DC1CA8"/>
    <w:rsid w:val="00DC5B7D"/>
    <w:rsid w:val="00DC7DBF"/>
    <w:rsid w:val="00DD04D5"/>
    <w:rsid w:val="00DD1B39"/>
    <w:rsid w:val="00DD700F"/>
    <w:rsid w:val="00DE113C"/>
    <w:rsid w:val="00DE471C"/>
    <w:rsid w:val="00DE5515"/>
    <w:rsid w:val="00DE551B"/>
    <w:rsid w:val="00DE63D3"/>
    <w:rsid w:val="00E0080D"/>
    <w:rsid w:val="00E01934"/>
    <w:rsid w:val="00E01962"/>
    <w:rsid w:val="00E01DF5"/>
    <w:rsid w:val="00E02F42"/>
    <w:rsid w:val="00E04162"/>
    <w:rsid w:val="00E04459"/>
    <w:rsid w:val="00E07922"/>
    <w:rsid w:val="00E12782"/>
    <w:rsid w:val="00E131A1"/>
    <w:rsid w:val="00E132DC"/>
    <w:rsid w:val="00E13BA4"/>
    <w:rsid w:val="00E251AC"/>
    <w:rsid w:val="00E3231E"/>
    <w:rsid w:val="00E33F9A"/>
    <w:rsid w:val="00E35A33"/>
    <w:rsid w:val="00E40506"/>
    <w:rsid w:val="00E42841"/>
    <w:rsid w:val="00E4359B"/>
    <w:rsid w:val="00E506C5"/>
    <w:rsid w:val="00E53566"/>
    <w:rsid w:val="00E53570"/>
    <w:rsid w:val="00E648F9"/>
    <w:rsid w:val="00E65020"/>
    <w:rsid w:val="00E70A39"/>
    <w:rsid w:val="00E76F6A"/>
    <w:rsid w:val="00E775B7"/>
    <w:rsid w:val="00E853E8"/>
    <w:rsid w:val="00E87C5F"/>
    <w:rsid w:val="00E90F9B"/>
    <w:rsid w:val="00E945C5"/>
    <w:rsid w:val="00E9551E"/>
    <w:rsid w:val="00E95B89"/>
    <w:rsid w:val="00E965FF"/>
    <w:rsid w:val="00E970C3"/>
    <w:rsid w:val="00EA57B0"/>
    <w:rsid w:val="00EA5E64"/>
    <w:rsid w:val="00EA75CF"/>
    <w:rsid w:val="00EB2410"/>
    <w:rsid w:val="00EB51A3"/>
    <w:rsid w:val="00EB51CC"/>
    <w:rsid w:val="00EC0999"/>
    <w:rsid w:val="00ED060D"/>
    <w:rsid w:val="00ED3CB8"/>
    <w:rsid w:val="00ED52E9"/>
    <w:rsid w:val="00ED6658"/>
    <w:rsid w:val="00ED7FFD"/>
    <w:rsid w:val="00EE00E7"/>
    <w:rsid w:val="00EE0CEC"/>
    <w:rsid w:val="00EE2804"/>
    <w:rsid w:val="00EE2CB4"/>
    <w:rsid w:val="00EE54BA"/>
    <w:rsid w:val="00EF14B5"/>
    <w:rsid w:val="00EF1749"/>
    <w:rsid w:val="00EF453F"/>
    <w:rsid w:val="00EF7571"/>
    <w:rsid w:val="00EF77C8"/>
    <w:rsid w:val="00EF7F68"/>
    <w:rsid w:val="00F00E5E"/>
    <w:rsid w:val="00F051C3"/>
    <w:rsid w:val="00F05AD2"/>
    <w:rsid w:val="00F06E1F"/>
    <w:rsid w:val="00F07392"/>
    <w:rsid w:val="00F12531"/>
    <w:rsid w:val="00F141E5"/>
    <w:rsid w:val="00F20292"/>
    <w:rsid w:val="00F22758"/>
    <w:rsid w:val="00F237F4"/>
    <w:rsid w:val="00F239CB"/>
    <w:rsid w:val="00F26855"/>
    <w:rsid w:val="00F27418"/>
    <w:rsid w:val="00F311D3"/>
    <w:rsid w:val="00F32107"/>
    <w:rsid w:val="00F33517"/>
    <w:rsid w:val="00F35A18"/>
    <w:rsid w:val="00F35E58"/>
    <w:rsid w:val="00F36B0F"/>
    <w:rsid w:val="00F37697"/>
    <w:rsid w:val="00F40836"/>
    <w:rsid w:val="00F4126F"/>
    <w:rsid w:val="00F47F8E"/>
    <w:rsid w:val="00F51EE2"/>
    <w:rsid w:val="00F5547C"/>
    <w:rsid w:val="00F56B1E"/>
    <w:rsid w:val="00F571D0"/>
    <w:rsid w:val="00F6136A"/>
    <w:rsid w:val="00F62B72"/>
    <w:rsid w:val="00F751E2"/>
    <w:rsid w:val="00F7760D"/>
    <w:rsid w:val="00F778EE"/>
    <w:rsid w:val="00F802C3"/>
    <w:rsid w:val="00F86364"/>
    <w:rsid w:val="00F86CC1"/>
    <w:rsid w:val="00F86E59"/>
    <w:rsid w:val="00F92EC7"/>
    <w:rsid w:val="00F93F35"/>
    <w:rsid w:val="00F942CC"/>
    <w:rsid w:val="00FA08BE"/>
    <w:rsid w:val="00FA4E1F"/>
    <w:rsid w:val="00FA71FB"/>
    <w:rsid w:val="00FB529C"/>
    <w:rsid w:val="00FB73DE"/>
    <w:rsid w:val="00FC1386"/>
    <w:rsid w:val="00FC1EA9"/>
    <w:rsid w:val="00FC6423"/>
    <w:rsid w:val="00FD1DC0"/>
    <w:rsid w:val="00FD2F71"/>
    <w:rsid w:val="00FD4FE2"/>
    <w:rsid w:val="00FE0BF7"/>
    <w:rsid w:val="00FE557D"/>
    <w:rsid w:val="00FE5C29"/>
    <w:rsid w:val="00FE610A"/>
    <w:rsid w:val="00FE6E57"/>
    <w:rsid w:val="00FF1A00"/>
    <w:rsid w:val="00FF416B"/>
    <w:rsid w:val="00FF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5C27AF"/>
  <w15:docId w15:val="{0B8EDCA0-F990-4F07-99F7-BF6A763C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HAns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40836"/>
    <w:pPr>
      <w:spacing w:after="0" w:line="240" w:lineRule="auto"/>
    </w:pPr>
    <w:rPr>
      <w:rFonts w:ascii="Times New Roman" w:hAnsi="Times New Roman" w:cs="Times New Roman"/>
      <w:kern w:val="36"/>
      <w:szCs w:val="48"/>
    </w:rPr>
  </w:style>
  <w:style w:type="paragraph" w:styleId="1">
    <w:name w:val="heading 1"/>
    <w:basedOn w:val="a"/>
    <w:next w:val="a"/>
    <w:link w:val="10"/>
    <w:uiPriority w:val="9"/>
    <w:qFormat/>
    <w:rsid w:val="004E4E2E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4E2E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4E2E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4E2E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4E2E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4E2E"/>
    <w:pPr>
      <w:keepNext/>
      <w:keepLines/>
      <w:spacing w:before="4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4E2E"/>
    <w:pPr>
      <w:keepNext/>
      <w:keepLines/>
      <w:spacing w:before="4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4E2E"/>
    <w:pPr>
      <w:keepNext/>
      <w:keepLines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4E2E"/>
    <w:pPr>
      <w:keepNext/>
      <w:keepLines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4E2E"/>
    <w:rPr>
      <w:rFonts w:asciiTheme="majorHAnsi" w:eastAsiaTheme="majorEastAsia" w:hAnsiTheme="majorHAnsi" w:cs="Times New Roman"/>
      <w:color w:val="0F4761" w:themeColor="accent1" w:themeShade="BF"/>
      <w:kern w:val="36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E4E2E"/>
    <w:rPr>
      <w:rFonts w:asciiTheme="majorHAnsi" w:eastAsiaTheme="majorEastAsia" w:hAnsiTheme="majorHAnsi" w:cs="Times New Roman"/>
      <w:color w:val="0F4761" w:themeColor="accent1" w:themeShade="BF"/>
      <w:kern w:val="36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E4E2E"/>
    <w:rPr>
      <w:rFonts w:eastAsiaTheme="majorEastAsia" w:cs="Times New Roman"/>
      <w:color w:val="0F4761" w:themeColor="accent1" w:themeShade="BF"/>
      <w:kern w:val="36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E4E2E"/>
    <w:rPr>
      <w:rFonts w:eastAsiaTheme="majorEastAsia" w:cs="Times New Roman"/>
      <w:i/>
      <w:iCs/>
      <w:color w:val="0F4761" w:themeColor="accent1" w:themeShade="BF"/>
      <w:kern w:val="36"/>
      <w:sz w:val="48"/>
      <w:szCs w:val="48"/>
    </w:rPr>
  </w:style>
  <w:style w:type="character" w:customStyle="1" w:styleId="50">
    <w:name w:val="見出し 5 (文字)"/>
    <w:basedOn w:val="a0"/>
    <w:link w:val="5"/>
    <w:uiPriority w:val="9"/>
    <w:semiHidden/>
    <w:rsid w:val="004E4E2E"/>
    <w:rPr>
      <w:rFonts w:eastAsiaTheme="majorEastAsia" w:cs="Times New Roman"/>
      <w:color w:val="0F4761" w:themeColor="accent1" w:themeShade="BF"/>
      <w:kern w:val="36"/>
      <w:sz w:val="48"/>
      <w:szCs w:val="48"/>
    </w:rPr>
  </w:style>
  <w:style w:type="character" w:customStyle="1" w:styleId="60">
    <w:name w:val="見出し 6 (文字)"/>
    <w:basedOn w:val="a0"/>
    <w:link w:val="6"/>
    <w:uiPriority w:val="9"/>
    <w:semiHidden/>
    <w:rsid w:val="004E4E2E"/>
    <w:rPr>
      <w:rFonts w:eastAsiaTheme="majorEastAsia" w:cs="Times New Roman"/>
      <w:i/>
      <w:iCs/>
      <w:color w:val="595959" w:themeColor="text1" w:themeTint="A6"/>
      <w:kern w:val="36"/>
      <w:sz w:val="48"/>
      <w:szCs w:val="48"/>
    </w:rPr>
  </w:style>
  <w:style w:type="character" w:customStyle="1" w:styleId="70">
    <w:name w:val="見出し 7 (文字)"/>
    <w:basedOn w:val="a0"/>
    <w:link w:val="7"/>
    <w:uiPriority w:val="9"/>
    <w:semiHidden/>
    <w:rsid w:val="004E4E2E"/>
    <w:rPr>
      <w:rFonts w:eastAsiaTheme="majorEastAsia" w:cs="Times New Roman"/>
      <w:color w:val="595959" w:themeColor="text1" w:themeTint="A6"/>
      <w:kern w:val="36"/>
      <w:sz w:val="48"/>
      <w:szCs w:val="48"/>
    </w:rPr>
  </w:style>
  <w:style w:type="character" w:customStyle="1" w:styleId="80">
    <w:name w:val="見出し 8 (文字)"/>
    <w:basedOn w:val="a0"/>
    <w:link w:val="8"/>
    <w:uiPriority w:val="9"/>
    <w:semiHidden/>
    <w:rsid w:val="004E4E2E"/>
    <w:rPr>
      <w:rFonts w:eastAsiaTheme="majorEastAsia" w:cs="Times New Roman"/>
      <w:i/>
      <w:iCs/>
      <w:color w:val="272727" w:themeColor="text1" w:themeTint="D8"/>
      <w:kern w:val="36"/>
      <w:sz w:val="48"/>
      <w:szCs w:val="48"/>
    </w:rPr>
  </w:style>
  <w:style w:type="character" w:customStyle="1" w:styleId="90">
    <w:name w:val="見出し 9 (文字)"/>
    <w:basedOn w:val="a0"/>
    <w:link w:val="9"/>
    <w:uiPriority w:val="9"/>
    <w:semiHidden/>
    <w:rsid w:val="004E4E2E"/>
    <w:rPr>
      <w:rFonts w:eastAsiaTheme="majorEastAsia" w:cs="Times New Roman"/>
      <w:color w:val="272727" w:themeColor="text1" w:themeTint="D8"/>
      <w:kern w:val="36"/>
      <w:sz w:val="48"/>
      <w:szCs w:val="48"/>
    </w:rPr>
  </w:style>
  <w:style w:type="paragraph" w:styleId="a3">
    <w:name w:val="Title"/>
    <w:basedOn w:val="a"/>
    <w:next w:val="a"/>
    <w:link w:val="a4"/>
    <w:uiPriority w:val="10"/>
    <w:qFormat/>
    <w:rsid w:val="004E4E2E"/>
    <w:pPr>
      <w:spacing w:after="80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4E2E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4E2E"/>
    <w:pPr>
      <w:numPr>
        <w:ilvl w:val="1"/>
      </w:numPr>
      <w:spacing w:after="160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4E2E"/>
    <w:rPr>
      <w:rFonts w:eastAsiaTheme="majorEastAsia" w:cs="Times New Roman"/>
      <w:color w:val="595959" w:themeColor="text1" w:themeTint="A6"/>
      <w:spacing w:val="15"/>
      <w:kern w:val="36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4E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E4E2E"/>
    <w:rPr>
      <w:rFonts w:ascii="Times New Roman" w:hAnsi="Times New Roman" w:cs="Times New Roman"/>
      <w:i/>
      <w:iCs/>
      <w:color w:val="404040" w:themeColor="text1" w:themeTint="BF"/>
      <w:kern w:val="36"/>
      <w:sz w:val="48"/>
      <w:szCs w:val="48"/>
    </w:rPr>
  </w:style>
  <w:style w:type="paragraph" w:styleId="a9">
    <w:name w:val="List Paragraph"/>
    <w:basedOn w:val="a"/>
    <w:uiPriority w:val="34"/>
    <w:qFormat/>
    <w:rsid w:val="004E4E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E4E2E"/>
    <w:rPr>
      <w:rFonts w:cs="Times New Roman"/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4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E4E2E"/>
    <w:rPr>
      <w:rFonts w:ascii="Times New Roman" w:hAnsi="Times New Roman" w:cs="Times New Roman"/>
      <w:i/>
      <w:iCs/>
      <w:color w:val="0F4761" w:themeColor="accent1" w:themeShade="BF"/>
      <w:kern w:val="36"/>
      <w:sz w:val="48"/>
      <w:szCs w:val="48"/>
    </w:rPr>
  </w:style>
  <w:style w:type="character" w:styleId="24">
    <w:name w:val="Intense Reference"/>
    <w:basedOn w:val="a0"/>
    <w:uiPriority w:val="32"/>
    <w:qFormat/>
    <w:rsid w:val="004E4E2E"/>
    <w:rPr>
      <w:rFonts w:cs="Times New Roman"/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rsid w:val="004E4E2E"/>
    <w:rPr>
      <w:rFonts w:cs="Times New Roman"/>
      <w:sz w:val="16"/>
    </w:rPr>
  </w:style>
  <w:style w:type="paragraph" w:styleId="ab">
    <w:name w:val="annotation text"/>
    <w:basedOn w:val="a"/>
    <w:link w:val="ac"/>
    <w:rsid w:val="004E4E2E"/>
    <w:pPr>
      <w:widowControl w:val="0"/>
      <w:jc w:val="both"/>
    </w:pPr>
    <w:rPr>
      <w:rFonts w:ascii="Century" w:eastAsia="ＭＳ 明朝" w:hAnsi="Century"/>
      <w:kern w:val="2"/>
      <w:sz w:val="20"/>
      <w:szCs w:val="20"/>
      <w:lang w:eastAsia="ja-JP"/>
    </w:rPr>
  </w:style>
  <w:style w:type="character" w:customStyle="1" w:styleId="ac">
    <w:name w:val="コメント文字列 (文字)"/>
    <w:basedOn w:val="a0"/>
    <w:link w:val="ab"/>
    <w:rsid w:val="004E4E2E"/>
    <w:rPr>
      <w:rFonts w:ascii="Century" w:eastAsia="ＭＳ 明朝" w:hAnsi="Century" w:cs="Times New Roman"/>
      <w:sz w:val="20"/>
      <w:szCs w:val="20"/>
      <w:lang w:val="x-none" w:eastAsia="ja-JP"/>
    </w:rPr>
  </w:style>
  <w:style w:type="character" w:styleId="ad">
    <w:name w:val="Hyperlink"/>
    <w:basedOn w:val="a0"/>
    <w:uiPriority w:val="99"/>
    <w:rsid w:val="004E4E2E"/>
    <w:rPr>
      <w:rFonts w:cs="Times New Roman"/>
      <w:color w:val="0000FF"/>
      <w:u w:val="single"/>
    </w:rPr>
  </w:style>
  <w:style w:type="character" w:styleId="ae">
    <w:name w:val="line number"/>
    <w:basedOn w:val="a0"/>
    <w:uiPriority w:val="99"/>
    <w:semiHidden/>
    <w:unhideWhenUsed/>
    <w:rsid w:val="004E4E2E"/>
    <w:rPr>
      <w:rFonts w:cs="Times New Roman"/>
    </w:rPr>
  </w:style>
  <w:style w:type="paragraph" w:styleId="af">
    <w:name w:val="Revision"/>
    <w:hidden/>
    <w:uiPriority w:val="99"/>
    <w:semiHidden/>
    <w:rsid w:val="003849A7"/>
    <w:pPr>
      <w:spacing w:after="0" w:line="240" w:lineRule="auto"/>
    </w:pPr>
    <w:rPr>
      <w:rFonts w:ascii="Times New Roman" w:hAnsi="Times New Roman" w:cs="Times New Roman"/>
      <w:kern w:val="36"/>
      <w:szCs w:val="48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3849A7"/>
    <w:pPr>
      <w:widowControl/>
      <w:jc w:val="left"/>
    </w:pPr>
    <w:rPr>
      <w:rFonts w:ascii="Times New Roman" w:eastAsia="Times New Roman" w:hAnsi="Times New Roman"/>
      <w:b/>
      <w:bCs/>
      <w:kern w:val="36"/>
      <w:lang w:eastAsia="en-US"/>
    </w:rPr>
  </w:style>
  <w:style w:type="character" w:customStyle="1" w:styleId="af1">
    <w:name w:val="コメント内容 (文字)"/>
    <w:basedOn w:val="ac"/>
    <w:link w:val="af0"/>
    <w:uiPriority w:val="99"/>
    <w:semiHidden/>
    <w:rsid w:val="003849A7"/>
    <w:rPr>
      <w:rFonts w:ascii="Times New Roman" w:eastAsia="ＭＳ 明朝" w:hAnsi="Times New Roman" w:cs="Times New Roman"/>
      <w:b/>
      <w:bCs/>
      <w:kern w:val="36"/>
      <w:sz w:val="20"/>
      <w:szCs w:val="20"/>
      <w:lang w:val="x-none" w:eastAsia="ja-JP"/>
    </w:rPr>
  </w:style>
  <w:style w:type="paragraph" w:styleId="af2">
    <w:name w:val="Body Text"/>
    <w:basedOn w:val="a"/>
    <w:link w:val="af3"/>
    <w:uiPriority w:val="99"/>
    <w:rsid w:val="000B162B"/>
    <w:pPr>
      <w:widowControl w:val="0"/>
      <w:jc w:val="both"/>
    </w:pPr>
    <w:rPr>
      <w:rFonts w:ascii="Century" w:eastAsia="ＭＳ 明朝" w:hAnsi="Century"/>
      <w:color w:val="0000FF"/>
      <w:kern w:val="2"/>
      <w:szCs w:val="24"/>
      <w:lang w:val="en-GB" w:eastAsia="ja-JP"/>
    </w:rPr>
  </w:style>
  <w:style w:type="character" w:customStyle="1" w:styleId="af3">
    <w:name w:val="本文 (文字)"/>
    <w:basedOn w:val="a0"/>
    <w:link w:val="af2"/>
    <w:uiPriority w:val="99"/>
    <w:rsid w:val="000B162B"/>
    <w:rPr>
      <w:rFonts w:ascii="Century" w:eastAsia="ＭＳ 明朝" w:hAnsi="Century" w:cs="Times New Roman"/>
      <w:color w:val="0000FF"/>
      <w:lang w:val="en-GB" w:eastAsia="ja-JP"/>
    </w:rPr>
  </w:style>
  <w:style w:type="paragraph" w:styleId="af4">
    <w:name w:val="footer"/>
    <w:basedOn w:val="a"/>
    <w:link w:val="af5"/>
    <w:uiPriority w:val="99"/>
    <w:rsid w:val="000B162B"/>
    <w:pPr>
      <w:widowControl w:val="0"/>
      <w:tabs>
        <w:tab w:val="center" w:pos="4819"/>
        <w:tab w:val="right" w:pos="9638"/>
      </w:tabs>
      <w:jc w:val="both"/>
    </w:pPr>
    <w:rPr>
      <w:rFonts w:ascii="Century" w:eastAsia="ＭＳ 明朝" w:hAnsi="Century"/>
      <w:kern w:val="2"/>
      <w:szCs w:val="24"/>
      <w:lang w:eastAsia="ja-JP"/>
    </w:rPr>
  </w:style>
  <w:style w:type="character" w:customStyle="1" w:styleId="af5">
    <w:name w:val="フッター (文字)"/>
    <w:basedOn w:val="a0"/>
    <w:link w:val="af4"/>
    <w:uiPriority w:val="99"/>
    <w:rsid w:val="000B162B"/>
    <w:rPr>
      <w:rFonts w:ascii="Century" w:eastAsia="ＭＳ 明朝" w:hAnsi="Century" w:cs="Times New Roman"/>
      <w:lang w:val="x-none" w:eastAsia="ja-JP"/>
    </w:rPr>
  </w:style>
  <w:style w:type="character" w:styleId="af6">
    <w:name w:val="page number"/>
    <w:basedOn w:val="a0"/>
    <w:uiPriority w:val="99"/>
    <w:rsid w:val="000B162B"/>
    <w:rPr>
      <w:rFonts w:cs="Times New Roman"/>
    </w:rPr>
  </w:style>
  <w:style w:type="table" w:styleId="af7">
    <w:name w:val="Table Grid"/>
    <w:basedOn w:val="a1"/>
    <w:uiPriority w:val="39"/>
    <w:rsid w:val="000B162B"/>
    <w:pPr>
      <w:spacing w:after="0" w:line="240" w:lineRule="auto"/>
    </w:pPr>
    <w:rPr>
      <w:rFonts w:ascii="Century" w:eastAsia="ＭＳ 明朝" w:hAnsi="Century" w:cs="Times New Roman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40165B"/>
  </w:style>
  <w:style w:type="character" w:styleId="af8">
    <w:name w:val="Strong"/>
    <w:basedOn w:val="a0"/>
    <w:uiPriority w:val="22"/>
    <w:qFormat/>
    <w:rsid w:val="00FE0BF7"/>
    <w:rPr>
      <w:b/>
      <w:bCs/>
    </w:rPr>
  </w:style>
  <w:style w:type="paragraph" w:styleId="Web">
    <w:name w:val="Normal (Web)"/>
    <w:basedOn w:val="a"/>
    <w:uiPriority w:val="99"/>
    <w:semiHidden/>
    <w:unhideWhenUsed/>
    <w:rsid w:val="00FF1A00"/>
    <w:pPr>
      <w:spacing w:before="100" w:beforeAutospacing="1" w:after="100" w:afterAutospacing="1"/>
    </w:pPr>
    <w:rPr>
      <w:rFonts w:eastAsia="Times New Roman"/>
      <w:kern w:val="0"/>
      <w:szCs w:val="24"/>
    </w:rPr>
  </w:style>
  <w:style w:type="character" w:customStyle="1" w:styleId="anchor-text">
    <w:name w:val="anchor-text"/>
    <w:basedOn w:val="a0"/>
    <w:rsid w:val="00FF1A00"/>
  </w:style>
  <w:style w:type="character" w:customStyle="1" w:styleId="11">
    <w:name w:val="未解決のメンション1"/>
    <w:basedOn w:val="a0"/>
    <w:uiPriority w:val="99"/>
    <w:semiHidden/>
    <w:unhideWhenUsed/>
    <w:rsid w:val="00110485"/>
    <w:rPr>
      <w:color w:val="605E5C"/>
      <w:shd w:val="clear" w:color="auto" w:fill="E1DFDD"/>
    </w:rPr>
  </w:style>
  <w:style w:type="paragraph" w:styleId="af9">
    <w:name w:val="header"/>
    <w:basedOn w:val="a"/>
    <w:link w:val="afa"/>
    <w:uiPriority w:val="99"/>
    <w:unhideWhenUsed/>
    <w:rsid w:val="004136DF"/>
    <w:pPr>
      <w:tabs>
        <w:tab w:val="center" w:pos="4252"/>
        <w:tab w:val="right" w:pos="8504"/>
      </w:tabs>
      <w:snapToGrid w:val="0"/>
    </w:pPr>
  </w:style>
  <w:style w:type="character" w:customStyle="1" w:styleId="afa">
    <w:name w:val="ヘッダー (文字)"/>
    <w:basedOn w:val="a0"/>
    <w:link w:val="af9"/>
    <w:uiPriority w:val="99"/>
    <w:rsid w:val="004136DF"/>
    <w:rPr>
      <w:rFonts w:ascii="Times New Roman" w:hAnsi="Times New Roman" w:cs="Times New Roman"/>
      <w:kern w:val="36"/>
      <w:szCs w:val="48"/>
    </w:rPr>
  </w:style>
  <w:style w:type="paragraph" w:styleId="afb">
    <w:name w:val="Balloon Text"/>
    <w:basedOn w:val="a"/>
    <w:link w:val="afc"/>
    <w:uiPriority w:val="99"/>
    <w:semiHidden/>
    <w:unhideWhenUsed/>
    <w:rsid w:val="00A6487E"/>
    <w:rPr>
      <w:rFonts w:ascii="Segoe UI" w:hAnsi="Segoe UI" w:cs="Segoe U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A6487E"/>
    <w:rPr>
      <w:rFonts w:ascii="Segoe UI" w:hAnsi="Segoe UI" w:cs="Segoe UI"/>
      <w:kern w:val="36"/>
      <w:sz w:val="18"/>
      <w:szCs w:val="18"/>
    </w:rPr>
  </w:style>
  <w:style w:type="character" w:styleId="afd">
    <w:name w:val="Subtle Emphasis"/>
    <w:basedOn w:val="a0"/>
    <w:uiPriority w:val="19"/>
    <w:qFormat/>
    <w:rsid w:val="00FC138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EA763A-998F-4852-91F0-DC87C1B7D0F9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1D2A4-C065-154D-86FE-B04D9AB2A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30</Words>
  <Characters>2451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中村慶佑</cp:lastModifiedBy>
  <cp:revision>9</cp:revision>
  <cp:lastPrinted>2024-04-09T02:37:00Z</cp:lastPrinted>
  <dcterms:created xsi:type="dcterms:W3CDTF">2024-12-02T04:10:00Z</dcterms:created>
  <dcterms:modified xsi:type="dcterms:W3CDTF">2025-01-2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e04822c4801ac4820fa7e0d92ceb0f1c095fc62b649bfd146b6cc8631364e5</vt:lpwstr>
  </property>
</Properties>
</file>